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74EE" w:rsidRPr="002274EE" w:rsidRDefault="002274EE" w:rsidP="002274EE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2274EE">
        <w:rPr>
          <w:rFonts w:ascii="Times New Roman" w:hAnsi="Times New Roman" w:cs="Times New Roman"/>
          <w:b/>
          <w:sz w:val="32"/>
          <w:szCs w:val="32"/>
          <w:u w:val="single"/>
        </w:rPr>
        <w:t>Supporting information</w:t>
      </w:r>
    </w:p>
    <w:p w:rsidR="002274EE" w:rsidRDefault="002274EE" w:rsidP="002274EE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2274EE" w:rsidRDefault="0084667B" w:rsidP="002274EE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>
        <w:rPr>
          <w:rFonts w:ascii="Times New Roman" w:hAnsi="Times New Roman" w:cs="Times New Roman"/>
          <w:b/>
          <w:i/>
          <w:sz w:val="32"/>
          <w:szCs w:val="32"/>
        </w:rPr>
        <w:t xml:space="preserve">S1 Text. </w:t>
      </w:r>
      <w:r w:rsidR="002274EE">
        <w:rPr>
          <w:rFonts w:ascii="Times New Roman" w:hAnsi="Times New Roman" w:cs="Times New Roman"/>
          <w:b/>
          <w:i/>
          <w:sz w:val="32"/>
          <w:szCs w:val="32"/>
        </w:rPr>
        <w:t>Size frequency distributions of the indigenous mussel (</w:t>
      </w:r>
      <w:proofErr w:type="spellStart"/>
      <w:r w:rsidR="002274EE">
        <w:rPr>
          <w:rFonts w:ascii="Times New Roman" w:hAnsi="Times New Roman" w:cs="Times New Roman"/>
          <w:b/>
          <w:i/>
          <w:sz w:val="32"/>
          <w:szCs w:val="32"/>
        </w:rPr>
        <w:t>Perna</w:t>
      </w:r>
      <w:proofErr w:type="spellEnd"/>
      <w:r w:rsidR="002274EE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="002274EE">
        <w:rPr>
          <w:rFonts w:ascii="Times New Roman" w:hAnsi="Times New Roman" w:cs="Times New Roman"/>
          <w:b/>
          <w:i/>
          <w:sz w:val="32"/>
          <w:szCs w:val="32"/>
        </w:rPr>
        <w:t>perna</w:t>
      </w:r>
      <w:proofErr w:type="spellEnd"/>
      <w:r w:rsidR="002274EE">
        <w:rPr>
          <w:rFonts w:ascii="Times New Roman" w:hAnsi="Times New Roman" w:cs="Times New Roman"/>
          <w:b/>
          <w:i/>
          <w:sz w:val="32"/>
          <w:szCs w:val="32"/>
        </w:rPr>
        <w:t xml:space="preserve">) and the invasive mussel (Mytilus galloprovincialis) at the </w:t>
      </w:r>
      <w:proofErr w:type="spellStart"/>
      <w:r w:rsidR="002274EE">
        <w:rPr>
          <w:rFonts w:ascii="Times New Roman" w:hAnsi="Times New Roman" w:cs="Times New Roman"/>
          <w:b/>
          <w:i/>
          <w:sz w:val="32"/>
          <w:szCs w:val="32"/>
        </w:rPr>
        <w:t>Jongensfontein</w:t>
      </w:r>
      <w:proofErr w:type="spellEnd"/>
      <w:r w:rsidR="002274EE">
        <w:rPr>
          <w:rFonts w:ascii="Times New Roman" w:hAnsi="Times New Roman" w:cs="Times New Roman"/>
          <w:b/>
          <w:i/>
          <w:sz w:val="32"/>
          <w:szCs w:val="32"/>
        </w:rPr>
        <w:t>, South Africa</w:t>
      </w:r>
    </w:p>
    <w:p w:rsidR="002274EE" w:rsidRPr="002274EE" w:rsidRDefault="002274EE" w:rsidP="002274EE">
      <w:pPr>
        <w:suppressLineNumbers/>
        <w:spacing w:after="0" w:line="240" w:lineRule="auto"/>
        <w:rPr>
          <w:rFonts w:ascii="Times New Roman" w:hAnsi="Times New Roman" w:cs="Times New Roman"/>
          <w:b/>
          <w:i/>
          <w:sz w:val="32"/>
          <w:szCs w:val="32"/>
        </w:rPr>
      </w:pPr>
    </w:p>
    <w:p w:rsidR="00F82D1C" w:rsidRDefault="00F82D1C" w:rsidP="00F82D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82D1C" w:rsidRDefault="002274EE" w:rsidP="002274EE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43AE47" wp14:editId="0E81A94C">
                <wp:simplePos x="0" y="0"/>
                <wp:positionH relativeFrom="column">
                  <wp:posOffset>148591</wp:posOffset>
                </wp:positionH>
                <wp:positionV relativeFrom="paragraph">
                  <wp:posOffset>2843530</wp:posOffset>
                </wp:positionV>
                <wp:extent cx="1658816" cy="285750"/>
                <wp:effectExtent l="635" t="0" r="0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58816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82D1C" w:rsidRDefault="00F82D1C" w:rsidP="00F82D1C">
                            <w:pPr>
                              <w:jc w:val="center"/>
                            </w:pPr>
                            <w:r>
                              <w:t>Frequency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43AE47" id="_x0000_t202" coordsize="21600,21600" o:spt="202" path="m,l,21600r21600,l21600,xe">
                <v:stroke joinstyle="miter"/>
                <v:path gradientshapeok="t" o:connecttype="rect"/>
              </v:shapetype>
              <v:shape id="Text Box 50" o:spid="_x0000_s1026" type="#_x0000_t202" style="position:absolute;left:0;text-align:left;margin-left:11.7pt;margin-top:223.9pt;width:130.6pt;height:22.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" filled="f" stroked="f" strokeweight=".5pt">
                <v:textbox>
                  <w:txbxContent>
                    <w:p w:rsidR="00F82D1C" w:rsidRDefault="00F82D1C" w:rsidP="00F82D1C">
                      <w:pPr>
                        <w:jc w:val="center"/>
                      </w:pPr>
                      <w:r>
                        <w:t>Frequency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5E7BEA" wp14:editId="33C48551">
                <wp:simplePos x="0" y="0"/>
                <wp:positionH relativeFrom="column">
                  <wp:posOffset>147320</wp:posOffset>
                </wp:positionH>
                <wp:positionV relativeFrom="paragraph">
                  <wp:posOffset>728345</wp:posOffset>
                </wp:positionV>
                <wp:extent cx="1658816" cy="285750"/>
                <wp:effectExtent l="635" t="0" r="0" b="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58816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82D1C" w:rsidRDefault="00F82D1C" w:rsidP="00F82D1C">
                            <w:pPr>
                              <w:jc w:val="center"/>
                            </w:pPr>
                            <w:r>
                              <w:t>Frequency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5E7BEA" id="Text Box 49" o:spid="_x0000_s1027" type="#_x0000_t202" style="position:absolute;left:0;text-align:left;margin-left:11.6pt;margin-top:57.35pt;width:130.6pt;height:22.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" filled="f" stroked="f" strokeweight=".5pt">
                <v:textbox>
                  <w:txbxContent>
                    <w:p w:rsidR="00F82D1C" w:rsidRDefault="00F82D1C" w:rsidP="00F82D1C">
                      <w:pPr>
                        <w:jc w:val="center"/>
                      </w:pPr>
                      <w:r>
                        <w:t>Frequency (%)</w:t>
                      </w:r>
                    </w:p>
                  </w:txbxContent>
                </v:textbox>
              </v:shape>
            </w:pict>
          </mc:Fallback>
        </mc:AlternateContent>
      </w:r>
      <w:r w:rsidR="00F82D1C">
        <w:rPr>
          <w:noProof/>
        </w:rPr>
        <w:drawing>
          <wp:inline distT="0" distB="0" distL="0" distR="0" wp14:anchorId="00885A10" wp14:editId="09F3B809">
            <wp:extent cx="3420000" cy="2160000"/>
            <wp:effectExtent l="0" t="0" r="0" b="0"/>
            <wp:docPr id="46" name="Chart 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F82D1C">
        <w:rPr>
          <w:noProof/>
        </w:rPr>
        <w:drawing>
          <wp:inline distT="0" distB="0" distL="0" distR="0" wp14:anchorId="65E7E8CA" wp14:editId="0CDA8994">
            <wp:extent cx="3420000" cy="2160000"/>
            <wp:effectExtent l="0" t="0" r="0" b="0"/>
            <wp:docPr id="47" name="Chart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82D1C" w:rsidRDefault="002274EE" w:rsidP="00F82D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E74FD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69E535" wp14:editId="5D8AFA38">
                <wp:simplePos x="0" y="0"/>
                <wp:positionH relativeFrom="column">
                  <wp:posOffset>2120900</wp:posOffset>
                </wp:positionH>
                <wp:positionV relativeFrom="paragraph">
                  <wp:posOffset>49530</wp:posOffset>
                </wp:positionV>
                <wp:extent cx="1238250" cy="285750"/>
                <wp:effectExtent l="0" t="0" r="0" b="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82D1C" w:rsidRDefault="00F82D1C" w:rsidP="00F82D1C">
                            <w:pPr>
                              <w:jc w:val="center"/>
                            </w:pPr>
                            <w:r>
                              <w:t>Size class (m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69E535" id="Text Box 48" o:spid="_x0000_s1028" type="#_x0000_t202" style="position:absolute;margin-left:167pt;margin-top:3.9pt;width:97.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" filled="f" stroked="f" strokeweight=".5pt">
                <v:textbox>
                  <w:txbxContent>
                    <w:p w:rsidR="00F82D1C" w:rsidRDefault="00F82D1C" w:rsidP="00F82D1C">
                      <w:pPr>
                        <w:jc w:val="center"/>
                      </w:pPr>
                      <w:r>
                        <w:t>Size class (mm)</w:t>
                      </w:r>
                    </w:p>
                  </w:txbxContent>
                </v:textbox>
              </v:shape>
            </w:pict>
          </mc:Fallback>
        </mc:AlternateContent>
      </w:r>
    </w:p>
    <w:p w:rsidR="00F82D1C" w:rsidRDefault="00F82D1C" w:rsidP="00F82D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82D1C" w:rsidRDefault="00F82D1C" w:rsidP="00F82D1C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82D1C" w:rsidRDefault="00916EB3" w:rsidP="00F82D1C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 w:rsidR="00F82D1C">
        <w:rPr>
          <w:rFonts w:ascii="Times New Roman" w:hAnsi="Times New Roman" w:cs="Times New Roman"/>
          <w:b/>
          <w:sz w:val="24"/>
          <w:szCs w:val="24"/>
        </w:rPr>
        <w:t xml:space="preserve"> S1. </w:t>
      </w:r>
      <w:r w:rsidR="00F82D1C">
        <w:rPr>
          <w:rFonts w:ascii="Times New Roman" w:hAnsi="Times New Roman" w:cs="Times New Roman"/>
          <w:sz w:val="24"/>
          <w:szCs w:val="24"/>
        </w:rPr>
        <w:t xml:space="preserve">Size-frequency distributions for maximum shell length of </w:t>
      </w:r>
      <w:proofErr w:type="spellStart"/>
      <w:r w:rsidR="00F82D1C" w:rsidRPr="00173DDE">
        <w:rPr>
          <w:rFonts w:ascii="Times New Roman" w:hAnsi="Times New Roman" w:cs="Times New Roman"/>
          <w:i/>
          <w:sz w:val="24"/>
          <w:szCs w:val="24"/>
        </w:rPr>
        <w:t>Perna</w:t>
      </w:r>
      <w:proofErr w:type="spellEnd"/>
      <w:r w:rsidR="00F82D1C" w:rsidRPr="00173DD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82D1C" w:rsidRPr="00173DDE">
        <w:rPr>
          <w:rFonts w:ascii="Times New Roman" w:hAnsi="Times New Roman" w:cs="Times New Roman"/>
          <w:i/>
          <w:sz w:val="24"/>
          <w:szCs w:val="24"/>
        </w:rPr>
        <w:t>perna</w:t>
      </w:r>
      <w:proofErr w:type="spellEnd"/>
      <w:r w:rsidR="00F82D1C">
        <w:rPr>
          <w:rFonts w:ascii="Times New Roman" w:hAnsi="Times New Roman" w:cs="Times New Roman"/>
          <w:sz w:val="24"/>
          <w:szCs w:val="24"/>
        </w:rPr>
        <w:t xml:space="preserve"> (n=1022) and </w:t>
      </w:r>
      <w:r w:rsidR="00F82D1C" w:rsidRPr="00173DDE">
        <w:rPr>
          <w:rFonts w:ascii="Times New Roman" w:hAnsi="Times New Roman" w:cs="Times New Roman"/>
          <w:i/>
          <w:sz w:val="24"/>
          <w:szCs w:val="24"/>
        </w:rPr>
        <w:t xml:space="preserve">Mytilus </w:t>
      </w:r>
      <w:r w:rsidR="00F82D1C" w:rsidRPr="00270275">
        <w:rPr>
          <w:rFonts w:ascii="Times New Roman" w:hAnsi="Times New Roman" w:cs="Times New Roman"/>
          <w:i/>
          <w:sz w:val="24"/>
          <w:szCs w:val="24"/>
        </w:rPr>
        <w:t>galloprovincialis</w:t>
      </w:r>
      <w:r w:rsidR="00F82D1C" w:rsidRPr="00270275">
        <w:rPr>
          <w:rFonts w:ascii="Times New Roman" w:hAnsi="Times New Roman" w:cs="Times New Roman"/>
          <w:sz w:val="24"/>
          <w:szCs w:val="24"/>
        </w:rPr>
        <w:t xml:space="preserve"> (n=476)</w:t>
      </w:r>
      <w:r w:rsidR="00F82D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2D1C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="00F82D1C">
        <w:rPr>
          <w:rFonts w:ascii="Times New Roman" w:hAnsi="Times New Roman" w:cs="Times New Roman"/>
          <w:sz w:val="24"/>
          <w:szCs w:val="24"/>
        </w:rPr>
        <w:t>Jongensfontein</w:t>
      </w:r>
      <w:proofErr w:type="spellEnd"/>
      <w:r w:rsidR="00F82D1C">
        <w:rPr>
          <w:rFonts w:ascii="Times New Roman" w:hAnsi="Times New Roman" w:cs="Times New Roman"/>
          <w:sz w:val="24"/>
          <w:szCs w:val="24"/>
        </w:rPr>
        <w:t xml:space="preserve"> in January 2015.</w:t>
      </w:r>
    </w:p>
    <w:p w:rsidR="00EC647F" w:rsidRDefault="00EC647F"/>
    <w:sectPr w:rsidR="00EC64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D1C"/>
    <w:rsid w:val="000033E0"/>
    <w:rsid w:val="00005F44"/>
    <w:rsid w:val="000061E2"/>
    <w:rsid w:val="00006DC2"/>
    <w:rsid w:val="00006FB7"/>
    <w:rsid w:val="00007387"/>
    <w:rsid w:val="00007AE4"/>
    <w:rsid w:val="0001235C"/>
    <w:rsid w:val="000129C7"/>
    <w:rsid w:val="00012D45"/>
    <w:rsid w:val="000152FC"/>
    <w:rsid w:val="00015A32"/>
    <w:rsid w:val="00017808"/>
    <w:rsid w:val="00021381"/>
    <w:rsid w:val="00022C2C"/>
    <w:rsid w:val="00024377"/>
    <w:rsid w:val="00024FD8"/>
    <w:rsid w:val="0002661B"/>
    <w:rsid w:val="00026922"/>
    <w:rsid w:val="00033233"/>
    <w:rsid w:val="00033FED"/>
    <w:rsid w:val="000418D9"/>
    <w:rsid w:val="0004376B"/>
    <w:rsid w:val="00043E89"/>
    <w:rsid w:val="000445F7"/>
    <w:rsid w:val="000458B1"/>
    <w:rsid w:val="00046C84"/>
    <w:rsid w:val="00050E83"/>
    <w:rsid w:val="00051652"/>
    <w:rsid w:val="0005165E"/>
    <w:rsid w:val="00051FED"/>
    <w:rsid w:val="00052727"/>
    <w:rsid w:val="00052954"/>
    <w:rsid w:val="000540FC"/>
    <w:rsid w:val="00055BB7"/>
    <w:rsid w:val="0006075C"/>
    <w:rsid w:val="00060A3C"/>
    <w:rsid w:val="00061462"/>
    <w:rsid w:val="00063AB0"/>
    <w:rsid w:val="00067B69"/>
    <w:rsid w:val="00072B4E"/>
    <w:rsid w:val="00072DD9"/>
    <w:rsid w:val="000739CE"/>
    <w:rsid w:val="00074692"/>
    <w:rsid w:val="00076299"/>
    <w:rsid w:val="0007716E"/>
    <w:rsid w:val="000812FF"/>
    <w:rsid w:val="00083FBB"/>
    <w:rsid w:val="0008443B"/>
    <w:rsid w:val="00086B91"/>
    <w:rsid w:val="000877B6"/>
    <w:rsid w:val="0009013E"/>
    <w:rsid w:val="00091DED"/>
    <w:rsid w:val="00092451"/>
    <w:rsid w:val="000924FF"/>
    <w:rsid w:val="00095489"/>
    <w:rsid w:val="000969C2"/>
    <w:rsid w:val="00096D6C"/>
    <w:rsid w:val="000975F3"/>
    <w:rsid w:val="000A03C2"/>
    <w:rsid w:val="000A2837"/>
    <w:rsid w:val="000A3231"/>
    <w:rsid w:val="000A36A8"/>
    <w:rsid w:val="000A4F95"/>
    <w:rsid w:val="000A6C5E"/>
    <w:rsid w:val="000A714C"/>
    <w:rsid w:val="000A7D46"/>
    <w:rsid w:val="000B10B1"/>
    <w:rsid w:val="000B1443"/>
    <w:rsid w:val="000B30A0"/>
    <w:rsid w:val="000B3D58"/>
    <w:rsid w:val="000C05A4"/>
    <w:rsid w:val="000C18ED"/>
    <w:rsid w:val="000C41FD"/>
    <w:rsid w:val="000C7B93"/>
    <w:rsid w:val="000D2987"/>
    <w:rsid w:val="000D3146"/>
    <w:rsid w:val="000D32EF"/>
    <w:rsid w:val="000D4D21"/>
    <w:rsid w:val="000D4DDF"/>
    <w:rsid w:val="000D5202"/>
    <w:rsid w:val="000D71DD"/>
    <w:rsid w:val="000D750B"/>
    <w:rsid w:val="000E115B"/>
    <w:rsid w:val="000E1932"/>
    <w:rsid w:val="000E2699"/>
    <w:rsid w:val="000E5EA5"/>
    <w:rsid w:val="000F07F8"/>
    <w:rsid w:val="000F0EC3"/>
    <w:rsid w:val="000F2159"/>
    <w:rsid w:val="000F2D30"/>
    <w:rsid w:val="000F2DB3"/>
    <w:rsid w:val="000F3107"/>
    <w:rsid w:val="000F5991"/>
    <w:rsid w:val="000F5B7F"/>
    <w:rsid w:val="000F6D10"/>
    <w:rsid w:val="000F7722"/>
    <w:rsid w:val="00100E16"/>
    <w:rsid w:val="001013D5"/>
    <w:rsid w:val="00103C58"/>
    <w:rsid w:val="00105A9C"/>
    <w:rsid w:val="00106607"/>
    <w:rsid w:val="0011119B"/>
    <w:rsid w:val="0011166E"/>
    <w:rsid w:val="00111830"/>
    <w:rsid w:val="001126F7"/>
    <w:rsid w:val="001177FE"/>
    <w:rsid w:val="00117D6D"/>
    <w:rsid w:val="00117F5C"/>
    <w:rsid w:val="00121774"/>
    <w:rsid w:val="00121E5B"/>
    <w:rsid w:val="001229A7"/>
    <w:rsid w:val="00123044"/>
    <w:rsid w:val="00124313"/>
    <w:rsid w:val="001303C4"/>
    <w:rsid w:val="00130524"/>
    <w:rsid w:val="001307BA"/>
    <w:rsid w:val="00131244"/>
    <w:rsid w:val="001317A0"/>
    <w:rsid w:val="001329D0"/>
    <w:rsid w:val="00133B4C"/>
    <w:rsid w:val="001341A3"/>
    <w:rsid w:val="00134368"/>
    <w:rsid w:val="0013536C"/>
    <w:rsid w:val="0014171C"/>
    <w:rsid w:val="00141763"/>
    <w:rsid w:val="0014201A"/>
    <w:rsid w:val="001423F5"/>
    <w:rsid w:val="001436B5"/>
    <w:rsid w:val="00143FDE"/>
    <w:rsid w:val="00153EE3"/>
    <w:rsid w:val="001551C5"/>
    <w:rsid w:val="00156A8C"/>
    <w:rsid w:val="00160B1F"/>
    <w:rsid w:val="001622F9"/>
    <w:rsid w:val="00162D40"/>
    <w:rsid w:val="00165004"/>
    <w:rsid w:val="00167C8B"/>
    <w:rsid w:val="00173B06"/>
    <w:rsid w:val="0017421F"/>
    <w:rsid w:val="001754B5"/>
    <w:rsid w:val="00175A65"/>
    <w:rsid w:val="001806BC"/>
    <w:rsid w:val="00181B61"/>
    <w:rsid w:val="0018203B"/>
    <w:rsid w:val="00184524"/>
    <w:rsid w:val="00185556"/>
    <w:rsid w:val="0018559E"/>
    <w:rsid w:val="00185FBC"/>
    <w:rsid w:val="001930F7"/>
    <w:rsid w:val="0019457C"/>
    <w:rsid w:val="00194DFC"/>
    <w:rsid w:val="00195569"/>
    <w:rsid w:val="00196688"/>
    <w:rsid w:val="001A0FBD"/>
    <w:rsid w:val="001A5543"/>
    <w:rsid w:val="001B2DDE"/>
    <w:rsid w:val="001B435C"/>
    <w:rsid w:val="001B4DC5"/>
    <w:rsid w:val="001B4EAC"/>
    <w:rsid w:val="001B7AF9"/>
    <w:rsid w:val="001C1F15"/>
    <w:rsid w:val="001C30DC"/>
    <w:rsid w:val="001C3790"/>
    <w:rsid w:val="001C6CB6"/>
    <w:rsid w:val="001C6DD0"/>
    <w:rsid w:val="001D0CE3"/>
    <w:rsid w:val="001D1744"/>
    <w:rsid w:val="001D2E2F"/>
    <w:rsid w:val="001D30EE"/>
    <w:rsid w:val="001D3B37"/>
    <w:rsid w:val="001D5102"/>
    <w:rsid w:val="001D52D3"/>
    <w:rsid w:val="001E0A97"/>
    <w:rsid w:val="001E0E26"/>
    <w:rsid w:val="001E1516"/>
    <w:rsid w:val="001E18A2"/>
    <w:rsid w:val="001E36E0"/>
    <w:rsid w:val="001E4E35"/>
    <w:rsid w:val="001E528B"/>
    <w:rsid w:val="001E7602"/>
    <w:rsid w:val="001F0E27"/>
    <w:rsid w:val="001F2185"/>
    <w:rsid w:val="001F397F"/>
    <w:rsid w:val="001F6FAB"/>
    <w:rsid w:val="001F708F"/>
    <w:rsid w:val="00200F37"/>
    <w:rsid w:val="00202AE6"/>
    <w:rsid w:val="00202EAC"/>
    <w:rsid w:val="00203469"/>
    <w:rsid w:val="002048E7"/>
    <w:rsid w:val="00205571"/>
    <w:rsid w:val="00206187"/>
    <w:rsid w:val="00206452"/>
    <w:rsid w:val="0020672B"/>
    <w:rsid w:val="002113D9"/>
    <w:rsid w:val="002120B5"/>
    <w:rsid w:val="00213557"/>
    <w:rsid w:val="00215BC3"/>
    <w:rsid w:val="002170E2"/>
    <w:rsid w:val="00221ED9"/>
    <w:rsid w:val="00222279"/>
    <w:rsid w:val="00226F77"/>
    <w:rsid w:val="00227105"/>
    <w:rsid w:val="002274A0"/>
    <w:rsid w:val="002274EE"/>
    <w:rsid w:val="00227DEA"/>
    <w:rsid w:val="00227FB4"/>
    <w:rsid w:val="00231915"/>
    <w:rsid w:val="002354F2"/>
    <w:rsid w:val="00241FCB"/>
    <w:rsid w:val="00242B9B"/>
    <w:rsid w:val="00242CFF"/>
    <w:rsid w:val="00242ED1"/>
    <w:rsid w:val="002431CC"/>
    <w:rsid w:val="002455A3"/>
    <w:rsid w:val="002459BA"/>
    <w:rsid w:val="00251423"/>
    <w:rsid w:val="002534AC"/>
    <w:rsid w:val="002547A8"/>
    <w:rsid w:val="00261762"/>
    <w:rsid w:val="00261EC7"/>
    <w:rsid w:val="00261F9C"/>
    <w:rsid w:val="002639BB"/>
    <w:rsid w:val="00264741"/>
    <w:rsid w:val="00270C46"/>
    <w:rsid w:val="00274290"/>
    <w:rsid w:val="00274A83"/>
    <w:rsid w:val="002754F7"/>
    <w:rsid w:val="00277A3F"/>
    <w:rsid w:val="00277BCC"/>
    <w:rsid w:val="00277BEE"/>
    <w:rsid w:val="0028262C"/>
    <w:rsid w:val="00282E46"/>
    <w:rsid w:val="002843E2"/>
    <w:rsid w:val="002934FE"/>
    <w:rsid w:val="0029393F"/>
    <w:rsid w:val="002948AA"/>
    <w:rsid w:val="00294DC9"/>
    <w:rsid w:val="0029701F"/>
    <w:rsid w:val="00297C2B"/>
    <w:rsid w:val="002A1735"/>
    <w:rsid w:val="002A18C9"/>
    <w:rsid w:val="002A1A06"/>
    <w:rsid w:val="002A5835"/>
    <w:rsid w:val="002A60F5"/>
    <w:rsid w:val="002B0290"/>
    <w:rsid w:val="002B121E"/>
    <w:rsid w:val="002B12B9"/>
    <w:rsid w:val="002B2846"/>
    <w:rsid w:val="002B6228"/>
    <w:rsid w:val="002C0946"/>
    <w:rsid w:val="002C140D"/>
    <w:rsid w:val="002C26CE"/>
    <w:rsid w:val="002C5A1A"/>
    <w:rsid w:val="002C790E"/>
    <w:rsid w:val="002D024D"/>
    <w:rsid w:val="002D05D1"/>
    <w:rsid w:val="002D1FF4"/>
    <w:rsid w:val="002D2329"/>
    <w:rsid w:val="002D751C"/>
    <w:rsid w:val="002E43FF"/>
    <w:rsid w:val="002E6254"/>
    <w:rsid w:val="002E6F31"/>
    <w:rsid w:val="002E7109"/>
    <w:rsid w:val="002F1EB9"/>
    <w:rsid w:val="002F312C"/>
    <w:rsid w:val="002F3E2B"/>
    <w:rsid w:val="002F40D7"/>
    <w:rsid w:val="002F5C66"/>
    <w:rsid w:val="002F78E0"/>
    <w:rsid w:val="00302385"/>
    <w:rsid w:val="00304570"/>
    <w:rsid w:val="00304952"/>
    <w:rsid w:val="003108C7"/>
    <w:rsid w:val="00313B4E"/>
    <w:rsid w:val="00316DA9"/>
    <w:rsid w:val="003212B2"/>
    <w:rsid w:val="003216ED"/>
    <w:rsid w:val="003238E4"/>
    <w:rsid w:val="0032458C"/>
    <w:rsid w:val="00324BF0"/>
    <w:rsid w:val="00326611"/>
    <w:rsid w:val="003270C6"/>
    <w:rsid w:val="00327936"/>
    <w:rsid w:val="00331E38"/>
    <w:rsid w:val="00333377"/>
    <w:rsid w:val="0033397F"/>
    <w:rsid w:val="00333BC1"/>
    <w:rsid w:val="00333F94"/>
    <w:rsid w:val="00335ABA"/>
    <w:rsid w:val="0034013B"/>
    <w:rsid w:val="003402F8"/>
    <w:rsid w:val="00342DF3"/>
    <w:rsid w:val="003431B0"/>
    <w:rsid w:val="003463C5"/>
    <w:rsid w:val="00346A1A"/>
    <w:rsid w:val="00346F83"/>
    <w:rsid w:val="003505C6"/>
    <w:rsid w:val="00350E24"/>
    <w:rsid w:val="00351509"/>
    <w:rsid w:val="00352396"/>
    <w:rsid w:val="0035280F"/>
    <w:rsid w:val="0035368C"/>
    <w:rsid w:val="0035382E"/>
    <w:rsid w:val="003550A1"/>
    <w:rsid w:val="003569F4"/>
    <w:rsid w:val="00361BF6"/>
    <w:rsid w:val="00362283"/>
    <w:rsid w:val="00362A88"/>
    <w:rsid w:val="003632EC"/>
    <w:rsid w:val="00364880"/>
    <w:rsid w:val="003650B8"/>
    <w:rsid w:val="00365A1B"/>
    <w:rsid w:val="00366944"/>
    <w:rsid w:val="00370E82"/>
    <w:rsid w:val="00371D30"/>
    <w:rsid w:val="003738C6"/>
    <w:rsid w:val="00373B76"/>
    <w:rsid w:val="00376770"/>
    <w:rsid w:val="0037721D"/>
    <w:rsid w:val="00377600"/>
    <w:rsid w:val="0038179E"/>
    <w:rsid w:val="00382CAC"/>
    <w:rsid w:val="003833F4"/>
    <w:rsid w:val="003839BA"/>
    <w:rsid w:val="00383A8A"/>
    <w:rsid w:val="0038555A"/>
    <w:rsid w:val="003857BE"/>
    <w:rsid w:val="00385C87"/>
    <w:rsid w:val="00394075"/>
    <w:rsid w:val="0039410B"/>
    <w:rsid w:val="00395281"/>
    <w:rsid w:val="00396456"/>
    <w:rsid w:val="00396459"/>
    <w:rsid w:val="003A1646"/>
    <w:rsid w:val="003A245E"/>
    <w:rsid w:val="003A3831"/>
    <w:rsid w:val="003A545C"/>
    <w:rsid w:val="003A5E46"/>
    <w:rsid w:val="003A64EE"/>
    <w:rsid w:val="003A7E44"/>
    <w:rsid w:val="003B011E"/>
    <w:rsid w:val="003B2C2B"/>
    <w:rsid w:val="003B32CC"/>
    <w:rsid w:val="003B3BC3"/>
    <w:rsid w:val="003B4A51"/>
    <w:rsid w:val="003B653A"/>
    <w:rsid w:val="003B683E"/>
    <w:rsid w:val="003C0CCE"/>
    <w:rsid w:val="003C1C95"/>
    <w:rsid w:val="003C5B8A"/>
    <w:rsid w:val="003C5C83"/>
    <w:rsid w:val="003C6B57"/>
    <w:rsid w:val="003C6D28"/>
    <w:rsid w:val="003D1222"/>
    <w:rsid w:val="003D13A3"/>
    <w:rsid w:val="003D19BB"/>
    <w:rsid w:val="003D3105"/>
    <w:rsid w:val="003D32AD"/>
    <w:rsid w:val="003D3718"/>
    <w:rsid w:val="003D3BE3"/>
    <w:rsid w:val="003D4DB2"/>
    <w:rsid w:val="003D598E"/>
    <w:rsid w:val="003D5E93"/>
    <w:rsid w:val="003D6F3F"/>
    <w:rsid w:val="003D727A"/>
    <w:rsid w:val="003D76F5"/>
    <w:rsid w:val="003E01B8"/>
    <w:rsid w:val="003E2562"/>
    <w:rsid w:val="003E2B09"/>
    <w:rsid w:val="003E3FFA"/>
    <w:rsid w:val="003E655E"/>
    <w:rsid w:val="003E6AA8"/>
    <w:rsid w:val="003F1071"/>
    <w:rsid w:val="003F12C9"/>
    <w:rsid w:val="003F28BE"/>
    <w:rsid w:val="003F2CFC"/>
    <w:rsid w:val="003F3A8E"/>
    <w:rsid w:val="003F6D02"/>
    <w:rsid w:val="003F712C"/>
    <w:rsid w:val="004002A6"/>
    <w:rsid w:val="00400E34"/>
    <w:rsid w:val="00402363"/>
    <w:rsid w:val="00405E38"/>
    <w:rsid w:val="00406D73"/>
    <w:rsid w:val="004103F1"/>
    <w:rsid w:val="00414006"/>
    <w:rsid w:val="00420C58"/>
    <w:rsid w:val="00421D34"/>
    <w:rsid w:val="00423D92"/>
    <w:rsid w:val="004245D6"/>
    <w:rsid w:val="00424C05"/>
    <w:rsid w:val="004270C3"/>
    <w:rsid w:val="00427E10"/>
    <w:rsid w:val="004318FD"/>
    <w:rsid w:val="00433FB2"/>
    <w:rsid w:val="00435DA1"/>
    <w:rsid w:val="00443260"/>
    <w:rsid w:val="004443A2"/>
    <w:rsid w:val="00444EEB"/>
    <w:rsid w:val="0044505D"/>
    <w:rsid w:val="004470B7"/>
    <w:rsid w:val="00451D89"/>
    <w:rsid w:val="00451F96"/>
    <w:rsid w:val="00452F12"/>
    <w:rsid w:val="00456E36"/>
    <w:rsid w:val="00461EB3"/>
    <w:rsid w:val="004631CA"/>
    <w:rsid w:val="00463638"/>
    <w:rsid w:val="00463ECD"/>
    <w:rsid w:val="004648BB"/>
    <w:rsid w:val="00465CE6"/>
    <w:rsid w:val="004664CA"/>
    <w:rsid w:val="004704FD"/>
    <w:rsid w:val="0047084C"/>
    <w:rsid w:val="00474C74"/>
    <w:rsid w:val="00477F4D"/>
    <w:rsid w:val="004878D4"/>
    <w:rsid w:val="00490818"/>
    <w:rsid w:val="00490FAD"/>
    <w:rsid w:val="004947C7"/>
    <w:rsid w:val="0049558E"/>
    <w:rsid w:val="0049767F"/>
    <w:rsid w:val="004A1453"/>
    <w:rsid w:val="004A2DFC"/>
    <w:rsid w:val="004A4A30"/>
    <w:rsid w:val="004B27FD"/>
    <w:rsid w:val="004B3C90"/>
    <w:rsid w:val="004B5799"/>
    <w:rsid w:val="004C4575"/>
    <w:rsid w:val="004C4606"/>
    <w:rsid w:val="004C5BD2"/>
    <w:rsid w:val="004C5F8B"/>
    <w:rsid w:val="004C604B"/>
    <w:rsid w:val="004C6A03"/>
    <w:rsid w:val="004C6EE4"/>
    <w:rsid w:val="004D07B9"/>
    <w:rsid w:val="004D0A97"/>
    <w:rsid w:val="004D14F8"/>
    <w:rsid w:val="004D3381"/>
    <w:rsid w:val="004D4DBF"/>
    <w:rsid w:val="004E0509"/>
    <w:rsid w:val="004E3A43"/>
    <w:rsid w:val="004E3BE3"/>
    <w:rsid w:val="004E3CE1"/>
    <w:rsid w:val="004E44B2"/>
    <w:rsid w:val="004E55FF"/>
    <w:rsid w:val="004E6DD2"/>
    <w:rsid w:val="004F734B"/>
    <w:rsid w:val="004F7430"/>
    <w:rsid w:val="004F7DBC"/>
    <w:rsid w:val="005003A2"/>
    <w:rsid w:val="00503465"/>
    <w:rsid w:val="00503783"/>
    <w:rsid w:val="005041B4"/>
    <w:rsid w:val="00504B78"/>
    <w:rsid w:val="00504C10"/>
    <w:rsid w:val="00506BAF"/>
    <w:rsid w:val="005072F1"/>
    <w:rsid w:val="00511833"/>
    <w:rsid w:val="00512FEA"/>
    <w:rsid w:val="00513917"/>
    <w:rsid w:val="00513FAA"/>
    <w:rsid w:val="00516EB4"/>
    <w:rsid w:val="00516F29"/>
    <w:rsid w:val="00517A0D"/>
    <w:rsid w:val="00520D87"/>
    <w:rsid w:val="005222E3"/>
    <w:rsid w:val="00524F5B"/>
    <w:rsid w:val="005267E8"/>
    <w:rsid w:val="00527DFD"/>
    <w:rsid w:val="00530597"/>
    <w:rsid w:val="0053137F"/>
    <w:rsid w:val="00534D3B"/>
    <w:rsid w:val="0053621A"/>
    <w:rsid w:val="0054067A"/>
    <w:rsid w:val="00540CBD"/>
    <w:rsid w:val="005410AF"/>
    <w:rsid w:val="00542877"/>
    <w:rsid w:val="005431E2"/>
    <w:rsid w:val="00544B6B"/>
    <w:rsid w:val="00545D4A"/>
    <w:rsid w:val="005504C2"/>
    <w:rsid w:val="00550563"/>
    <w:rsid w:val="00552AD2"/>
    <w:rsid w:val="00552B90"/>
    <w:rsid w:val="005542CC"/>
    <w:rsid w:val="0055483D"/>
    <w:rsid w:val="005557A6"/>
    <w:rsid w:val="00562F86"/>
    <w:rsid w:val="005633DE"/>
    <w:rsid w:val="005656C8"/>
    <w:rsid w:val="00565FA5"/>
    <w:rsid w:val="00571BFD"/>
    <w:rsid w:val="00573F0D"/>
    <w:rsid w:val="0057481A"/>
    <w:rsid w:val="00575543"/>
    <w:rsid w:val="00575554"/>
    <w:rsid w:val="005756E6"/>
    <w:rsid w:val="00575ACE"/>
    <w:rsid w:val="00576A50"/>
    <w:rsid w:val="00576C30"/>
    <w:rsid w:val="005902CF"/>
    <w:rsid w:val="00591F2C"/>
    <w:rsid w:val="005930B7"/>
    <w:rsid w:val="00594A32"/>
    <w:rsid w:val="0059567E"/>
    <w:rsid w:val="00596122"/>
    <w:rsid w:val="00596E09"/>
    <w:rsid w:val="0059714F"/>
    <w:rsid w:val="005A0570"/>
    <w:rsid w:val="005A1C1C"/>
    <w:rsid w:val="005A2EA4"/>
    <w:rsid w:val="005A47B9"/>
    <w:rsid w:val="005A5D89"/>
    <w:rsid w:val="005A7248"/>
    <w:rsid w:val="005B0E4F"/>
    <w:rsid w:val="005B2CB7"/>
    <w:rsid w:val="005B6378"/>
    <w:rsid w:val="005B699D"/>
    <w:rsid w:val="005B6E26"/>
    <w:rsid w:val="005C053A"/>
    <w:rsid w:val="005C1640"/>
    <w:rsid w:val="005C2659"/>
    <w:rsid w:val="005C267B"/>
    <w:rsid w:val="005C278E"/>
    <w:rsid w:val="005C35D5"/>
    <w:rsid w:val="005C46E0"/>
    <w:rsid w:val="005C505D"/>
    <w:rsid w:val="005C68F0"/>
    <w:rsid w:val="005D0C08"/>
    <w:rsid w:val="005D4522"/>
    <w:rsid w:val="005D4568"/>
    <w:rsid w:val="005D550C"/>
    <w:rsid w:val="005D6EB3"/>
    <w:rsid w:val="005D72A4"/>
    <w:rsid w:val="005D73D6"/>
    <w:rsid w:val="005E1BA7"/>
    <w:rsid w:val="005E21B8"/>
    <w:rsid w:val="005E276C"/>
    <w:rsid w:val="005E2998"/>
    <w:rsid w:val="005E524F"/>
    <w:rsid w:val="005E52DF"/>
    <w:rsid w:val="005E54D0"/>
    <w:rsid w:val="005E5548"/>
    <w:rsid w:val="005F002A"/>
    <w:rsid w:val="005F10FA"/>
    <w:rsid w:val="005F1C07"/>
    <w:rsid w:val="005F410E"/>
    <w:rsid w:val="005F7994"/>
    <w:rsid w:val="005F7A9D"/>
    <w:rsid w:val="00600CDD"/>
    <w:rsid w:val="00600F0D"/>
    <w:rsid w:val="00601101"/>
    <w:rsid w:val="00601136"/>
    <w:rsid w:val="006017B1"/>
    <w:rsid w:val="00601CCE"/>
    <w:rsid w:val="0060267C"/>
    <w:rsid w:val="006039E0"/>
    <w:rsid w:val="006050EA"/>
    <w:rsid w:val="006078AE"/>
    <w:rsid w:val="00610009"/>
    <w:rsid w:val="006128CC"/>
    <w:rsid w:val="00613C93"/>
    <w:rsid w:val="00615C65"/>
    <w:rsid w:val="00616D89"/>
    <w:rsid w:val="00617C39"/>
    <w:rsid w:val="00620878"/>
    <w:rsid w:val="00620FBC"/>
    <w:rsid w:val="00626985"/>
    <w:rsid w:val="006275FB"/>
    <w:rsid w:val="0062799E"/>
    <w:rsid w:val="006311CF"/>
    <w:rsid w:val="006358B0"/>
    <w:rsid w:val="00635DF3"/>
    <w:rsid w:val="006379DB"/>
    <w:rsid w:val="006409C9"/>
    <w:rsid w:val="00640EEB"/>
    <w:rsid w:val="00641246"/>
    <w:rsid w:val="006413B4"/>
    <w:rsid w:val="0064290D"/>
    <w:rsid w:val="00642CC5"/>
    <w:rsid w:val="006433E3"/>
    <w:rsid w:val="006441FF"/>
    <w:rsid w:val="00645E47"/>
    <w:rsid w:val="00646594"/>
    <w:rsid w:val="00647684"/>
    <w:rsid w:val="00650391"/>
    <w:rsid w:val="00650538"/>
    <w:rsid w:val="0065114E"/>
    <w:rsid w:val="0065129D"/>
    <w:rsid w:val="00651B84"/>
    <w:rsid w:val="00651D30"/>
    <w:rsid w:val="00651E7E"/>
    <w:rsid w:val="0065200C"/>
    <w:rsid w:val="006521FE"/>
    <w:rsid w:val="006543BB"/>
    <w:rsid w:val="00656711"/>
    <w:rsid w:val="00657135"/>
    <w:rsid w:val="00657963"/>
    <w:rsid w:val="00663A7F"/>
    <w:rsid w:val="006648F7"/>
    <w:rsid w:val="006663E1"/>
    <w:rsid w:val="00672CAA"/>
    <w:rsid w:val="00672D9B"/>
    <w:rsid w:val="00672EC5"/>
    <w:rsid w:val="00677FF6"/>
    <w:rsid w:val="00680A5F"/>
    <w:rsid w:val="006841AC"/>
    <w:rsid w:val="00685A39"/>
    <w:rsid w:val="00685E22"/>
    <w:rsid w:val="0068607A"/>
    <w:rsid w:val="00686CD8"/>
    <w:rsid w:val="00687428"/>
    <w:rsid w:val="006902E8"/>
    <w:rsid w:val="00690868"/>
    <w:rsid w:val="00690DBE"/>
    <w:rsid w:val="006927D0"/>
    <w:rsid w:val="00692BBB"/>
    <w:rsid w:val="00693787"/>
    <w:rsid w:val="00693AAB"/>
    <w:rsid w:val="00693F30"/>
    <w:rsid w:val="0069498B"/>
    <w:rsid w:val="006965D8"/>
    <w:rsid w:val="00697B44"/>
    <w:rsid w:val="006A00B9"/>
    <w:rsid w:val="006A06A7"/>
    <w:rsid w:val="006A3563"/>
    <w:rsid w:val="006A41F1"/>
    <w:rsid w:val="006A4536"/>
    <w:rsid w:val="006A59EC"/>
    <w:rsid w:val="006A60AA"/>
    <w:rsid w:val="006A7D1B"/>
    <w:rsid w:val="006B0B19"/>
    <w:rsid w:val="006B25E0"/>
    <w:rsid w:val="006B428C"/>
    <w:rsid w:val="006B4E5A"/>
    <w:rsid w:val="006B60E5"/>
    <w:rsid w:val="006B6337"/>
    <w:rsid w:val="006C0200"/>
    <w:rsid w:val="006C0ABE"/>
    <w:rsid w:val="006C29D6"/>
    <w:rsid w:val="006C363F"/>
    <w:rsid w:val="006C3643"/>
    <w:rsid w:val="006C3D0B"/>
    <w:rsid w:val="006C4E38"/>
    <w:rsid w:val="006C5CFA"/>
    <w:rsid w:val="006C60BF"/>
    <w:rsid w:val="006C77B3"/>
    <w:rsid w:val="006D111B"/>
    <w:rsid w:val="006D1974"/>
    <w:rsid w:val="006D27C0"/>
    <w:rsid w:val="006D3998"/>
    <w:rsid w:val="006D3F53"/>
    <w:rsid w:val="006D4339"/>
    <w:rsid w:val="006D5901"/>
    <w:rsid w:val="006D6A1D"/>
    <w:rsid w:val="006D6F21"/>
    <w:rsid w:val="006E0232"/>
    <w:rsid w:val="006E068C"/>
    <w:rsid w:val="006E0723"/>
    <w:rsid w:val="006E0D0F"/>
    <w:rsid w:val="006E13A3"/>
    <w:rsid w:val="006E285D"/>
    <w:rsid w:val="006E39D7"/>
    <w:rsid w:val="006E46AD"/>
    <w:rsid w:val="006E75EA"/>
    <w:rsid w:val="006F095A"/>
    <w:rsid w:val="006F3119"/>
    <w:rsid w:val="006F376E"/>
    <w:rsid w:val="006F4B41"/>
    <w:rsid w:val="006F5174"/>
    <w:rsid w:val="006F6BA2"/>
    <w:rsid w:val="006F78AF"/>
    <w:rsid w:val="006F7ADA"/>
    <w:rsid w:val="00702647"/>
    <w:rsid w:val="00704C25"/>
    <w:rsid w:val="00706D8F"/>
    <w:rsid w:val="007079F4"/>
    <w:rsid w:val="00707E39"/>
    <w:rsid w:val="00712D7C"/>
    <w:rsid w:val="007131A6"/>
    <w:rsid w:val="0071463C"/>
    <w:rsid w:val="00721214"/>
    <w:rsid w:val="00721B37"/>
    <w:rsid w:val="00721FBE"/>
    <w:rsid w:val="00722308"/>
    <w:rsid w:val="00722777"/>
    <w:rsid w:val="00724D78"/>
    <w:rsid w:val="00724DF8"/>
    <w:rsid w:val="00725666"/>
    <w:rsid w:val="0072657B"/>
    <w:rsid w:val="00726A13"/>
    <w:rsid w:val="00727321"/>
    <w:rsid w:val="00732056"/>
    <w:rsid w:val="0073277D"/>
    <w:rsid w:val="007357DD"/>
    <w:rsid w:val="00736F9D"/>
    <w:rsid w:val="00742346"/>
    <w:rsid w:val="007429B1"/>
    <w:rsid w:val="00743D40"/>
    <w:rsid w:val="00745ECB"/>
    <w:rsid w:val="007478F9"/>
    <w:rsid w:val="007514F1"/>
    <w:rsid w:val="00753710"/>
    <w:rsid w:val="007540A8"/>
    <w:rsid w:val="00755A3D"/>
    <w:rsid w:val="00756BD1"/>
    <w:rsid w:val="00761BD9"/>
    <w:rsid w:val="00761FC6"/>
    <w:rsid w:val="00765671"/>
    <w:rsid w:val="00765E1A"/>
    <w:rsid w:val="00766289"/>
    <w:rsid w:val="00767B7E"/>
    <w:rsid w:val="00770C07"/>
    <w:rsid w:val="0077111C"/>
    <w:rsid w:val="0077208E"/>
    <w:rsid w:val="00772982"/>
    <w:rsid w:val="00774283"/>
    <w:rsid w:val="00775BCC"/>
    <w:rsid w:val="007771B0"/>
    <w:rsid w:val="00777702"/>
    <w:rsid w:val="00777FCB"/>
    <w:rsid w:val="00781132"/>
    <w:rsid w:val="007822AC"/>
    <w:rsid w:val="00783C68"/>
    <w:rsid w:val="00784A35"/>
    <w:rsid w:val="00785A3E"/>
    <w:rsid w:val="0078642E"/>
    <w:rsid w:val="0078774D"/>
    <w:rsid w:val="00787897"/>
    <w:rsid w:val="0079084E"/>
    <w:rsid w:val="00795074"/>
    <w:rsid w:val="007959D2"/>
    <w:rsid w:val="0079608A"/>
    <w:rsid w:val="00797E3E"/>
    <w:rsid w:val="007A0106"/>
    <w:rsid w:val="007A023E"/>
    <w:rsid w:val="007A1038"/>
    <w:rsid w:val="007A1750"/>
    <w:rsid w:val="007A1F54"/>
    <w:rsid w:val="007A2C13"/>
    <w:rsid w:val="007A31C5"/>
    <w:rsid w:val="007A336F"/>
    <w:rsid w:val="007A451D"/>
    <w:rsid w:val="007A4747"/>
    <w:rsid w:val="007A6CE3"/>
    <w:rsid w:val="007B1575"/>
    <w:rsid w:val="007B21F9"/>
    <w:rsid w:val="007B2E5C"/>
    <w:rsid w:val="007B2EEC"/>
    <w:rsid w:val="007B3983"/>
    <w:rsid w:val="007B5396"/>
    <w:rsid w:val="007C03DE"/>
    <w:rsid w:val="007C36AA"/>
    <w:rsid w:val="007C3A43"/>
    <w:rsid w:val="007C4D99"/>
    <w:rsid w:val="007C581E"/>
    <w:rsid w:val="007C5A06"/>
    <w:rsid w:val="007D1232"/>
    <w:rsid w:val="007D2DE5"/>
    <w:rsid w:val="007D625C"/>
    <w:rsid w:val="007D7AD9"/>
    <w:rsid w:val="007E14D3"/>
    <w:rsid w:val="007E6931"/>
    <w:rsid w:val="007F01B1"/>
    <w:rsid w:val="007F4769"/>
    <w:rsid w:val="007F6207"/>
    <w:rsid w:val="007F6A4D"/>
    <w:rsid w:val="007F6ECA"/>
    <w:rsid w:val="008005CD"/>
    <w:rsid w:val="008014FD"/>
    <w:rsid w:val="0080529E"/>
    <w:rsid w:val="00805DC6"/>
    <w:rsid w:val="00806ADC"/>
    <w:rsid w:val="00810CA6"/>
    <w:rsid w:val="00811FE2"/>
    <w:rsid w:val="008133E6"/>
    <w:rsid w:val="00814169"/>
    <w:rsid w:val="0082026B"/>
    <w:rsid w:val="00821312"/>
    <w:rsid w:val="0082235C"/>
    <w:rsid w:val="0082255A"/>
    <w:rsid w:val="00824F62"/>
    <w:rsid w:val="008251DA"/>
    <w:rsid w:val="008255C1"/>
    <w:rsid w:val="00826135"/>
    <w:rsid w:val="00830232"/>
    <w:rsid w:val="00831693"/>
    <w:rsid w:val="00833BC2"/>
    <w:rsid w:val="008340AB"/>
    <w:rsid w:val="0083533C"/>
    <w:rsid w:val="00837499"/>
    <w:rsid w:val="00840F07"/>
    <w:rsid w:val="008418F5"/>
    <w:rsid w:val="00841E68"/>
    <w:rsid w:val="008427DA"/>
    <w:rsid w:val="00844C94"/>
    <w:rsid w:val="0084667B"/>
    <w:rsid w:val="00846CE3"/>
    <w:rsid w:val="0085147C"/>
    <w:rsid w:val="008515EC"/>
    <w:rsid w:val="00853466"/>
    <w:rsid w:val="0085405E"/>
    <w:rsid w:val="00854307"/>
    <w:rsid w:val="0085488B"/>
    <w:rsid w:val="00857DC0"/>
    <w:rsid w:val="00862265"/>
    <w:rsid w:val="00862446"/>
    <w:rsid w:val="0086325D"/>
    <w:rsid w:val="008656C5"/>
    <w:rsid w:val="00866C41"/>
    <w:rsid w:val="00866DA2"/>
    <w:rsid w:val="00867D2C"/>
    <w:rsid w:val="00871000"/>
    <w:rsid w:val="0087311D"/>
    <w:rsid w:val="00873811"/>
    <w:rsid w:val="00876AF4"/>
    <w:rsid w:val="00877628"/>
    <w:rsid w:val="008808A5"/>
    <w:rsid w:val="00881136"/>
    <w:rsid w:val="008821ED"/>
    <w:rsid w:val="00883031"/>
    <w:rsid w:val="00883417"/>
    <w:rsid w:val="00886372"/>
    <w:rsid w:val="00886F85"/>
    <w:rsid w:val="008876D1"/>
    <w:rsid w:val="00887776"/>
    <w:rsid w:val="008941A4"/>
    <w:rsid w:val="008A2138"/>
    <w:rsid w:val="008A3D3E"/>
    <w:rsid w:val="008A4678"/>
    <w:rsid w:val="008A559B"/>
    <w:rsid w:val="008A7280"/>
    <w:rsid w:val="008A7412"/>
    <w:rsid w:val="008A7B5F"/>
    <w:rsid w:val="008B0A5B"/>
    <w:rsid w:val="008B23E4"/>
    <w:rsid w:val="008B3FC8"/>
    <w:rsid w:val="008B4B65"/>
    <w:rsid w:val="008B7E8B"/>
    <w:rsid w:val="008C0C40"/>
    <w:rsid w:val="008C0E91"/>
    <w:rsid w:val="008C1392"/>
    <w:rsid w:val="008C21F0"/>
    <w:rsid w:val="008C2A8A"/>
    <w:rsid w:val="008C5DB1"/>
    <w:rsid w:val="008C6DD3"/>
    <w:rsid w:val="008C79EC"/>
    <w:rsid w:val="008D46AE"/>
    <w:rsid w:val="008D7BBE"/>
    <w:rsid w:val="008E055D"/>
    <w:rsid w:val="008E07A2"/>
    <w:rsid w:val="008E28D5"/>
    <w:rsid w:val="008E3D3D"/>
    <w:rsid w:val="008E4D85"/>
    <w:rsid w:val="008E57F4"/>
    <w:rsid w:val="008E64F7"/>
    <w:rsid w:val="008F0806"/>
    <w:rsid w:val="008F0B78"/>
    <w:rsid w:val="008F0EE5"/>
    <w:rsid w:val="008F16D5"/>
    <w:rsid w:val="008F2307"/>
    <w:rsid w:val="008F3301"/>
    <w:rsid w:val="008F63D3"/>
    <w:rsid w:val="008F6B33"/>
    <w:rsid w:val="008F707F"/>
    <w:rsid w:val="008F73C9"/>
    <w:rsid w:val="00902673"/>
    <w:rsid w:val="0090269B"/>
    <w:rsid w:val="009057D8"/>
    <w:rsid w:val="00906ADB"/>
    <w:rsid w:val="00907360"/>
    <w:rsid w:val="00912A5E"/>
    <w:rsid w:val="00912F0F"/>
    <w:rsid w:val="00916EB3"/>
    <w:rsid w:val="00917BB5"/>
    <w:rsid w:val="00923630"/>
    <w:rsid w:val="00924C62"/>
    <w:rsid w:val="00930441"/>
    <w:rsid w:val="00937278"/>
    <w:rsid w:val="00941204"/>
    <w:rsid w:val="0094208B"/>
    <w:rsid w:val="00942561"/>
    <w:rsid w:val="00942585"/>
    <w:rsid w:val="00943AF4"/>
    <w:rsid w:val="00945C95"/>
    <w:rsid w:val="009503FE"/>
    <w:rsid w:val="009510AB"/>
    <w:rsid w:val="00954759"/>
    <w:rsid w:val="00955388"/>
    <w:rsid w:val="00956260"/>
    <w:rsid w:val="00956B29"/>
    <w:rsid w:val="00960405"/>
    <w:rsid w:val="00961684"/>
    <w:rsid w:val="0096516B"/>
    <w:rsid w:val="0096547E"/>
    <w:rsid w:val="00965932"/>
    <w:rsid w:val="00967E19"/>
    <w:rsid w:val="009726B8"/>
    <w:rsid w:val="00973317"/>
    <w:rsid w:val="00974122"/>
    <w:rsid w:val="0097540A"/>
    <w:rsid w:val="00975B83"/>
    <w:rsid w:val="00977ED8"/>
    <w:rsid w:val="009801AC"/>
    <w:rsid w:val="00980B4B"/>
    <w:rsid w:val="00982FB7"/>
    <w:rsid w:val="009841AF"/>
    <w:rsid w:val="00984316"/>
    <w:rsid w:val="00985090"/>
    <w:rsid w:val="00985CFF"/>
    <w:rsid w:val="009861EB"/>
    <w:rsid w:val="009908BF"/>
    <w:rsid w:val="00991B42"/>
    <w:rsid w:val="00991CAD"/>
    <w:rsid w:val="009A0A16"/>
    <w:rsid w:val="009A1D34"/>
    <w:rsid w:val="009A3F0F"/>
    <w:rsid w:val="009A448F"/>
    <w:rsid w:val="009A7243"/>
    <w:rsid w:val="009A76C9"/>
    <w:rsid w:val="009B0ACC"/>
    <w:rsid w:val="009B0FA4"/>
    <w:rsid w:val="009B23EB"/>
    <w:rsid w:val="009B3E6E"/>
    <w:rsid w:val="009B6F26"/>
    <w:rsid w:val="009C0A5C"/>
    <w:rsid w:val="009C1016"/>
    <w:rsid w:val="009C25D2"/>
    <w:rsid w:val="009C26A5"/>
    <w:rsid w:val="009C2BE0"/>
    <w:rsid w:val="009C3169"/>
    <w:rsid w:val="009C3AC6"/>
    <w:rsid w:val="009C473D"/>
    <w:rsid w:val="009D15E0"/>
    <w:rsid w:val="009D1686"/>
    <w:rsid w:val="009D31EF"/>
    <w:rsid w:val="009D3F6B"/>
    <w:rsid w:val="009D3FFB"/>
    <w:rsid w:val="009D4140"/>
    <w:rsid w:val="009D5C88"/>
    <w:rsid w:val="009D70F6"/>
    <w:rsid w:val="009E00A1"/>
    <w:rsid w:val="009E1C52"/>
    <w:rsid w:val="009E6330"/>
    <w:rsid w:val="009E6A78"/>
    <w:rsid w:val="009E75A1"/>
    <w:rsid w:val="009F0822"/>
    <w:rsid w:val="009F29BE"/>
    <w:rsid w:val="009F371C"/>
    <w:rsid w:val="009F43BA"/>
    <w:rsid w:val="009F4ABD"/>
    <w:rsid w:val="009F4B82"/>
    <w:rsid w:val="009F4BEB"/>
    <w:rsid w:val="009F563F"/>
    <w:rsid w:val="009F5700"/>
    <w:rsid w:val="009F700E"/>
    <w:rsid w:val="00A00A54"/>
    <w:rsid w:val="00A014F3"/>
    <w:rsid w:val="00A03B36"/>
    <w:rsid w:val="00A07987"/>
    <w:rsid w:val="00A11230"/>
    <w:rsid w:val="00A1127E"/>
    <w:rsid w:val="00A119B5"/>
    <w:rsid w:val="00A12209"/>
    <w:rsid w:val="00A13473"/>
    <w:rsid w:val="00A144A2"/>
    <w:rsid w:val="00A22804"/>
    <w:rsid w:val="00A2445E"/>
    <w:rsid w:val="00A2504F"/>
    <w:rsid w:val="00A257AF"/>
    <w:rsid w:val="00A31F19"/>
    <w:rsid w:val="00A32D1A"/>
    <w:rsid w:val="00A34414"/>
    <w:rsid w:val="00A34A5B"/>
    <w:rsid w:val="00A437E2"/>
    <w:rsid w:val="00A44219"/>
    <w:rsid w:val="00A46847"/>
    <w:rsid w:val="00A4703C"/>
    <w:rsid w:val="00A4793B"/>
    <w:rsid w:val="00A50B0A"/>
    <w:rsid w:val="00A50C2F"/>
    <w:rsid w:val="00A5368A"/>
    <w:rsid w:val="00A55A3A"/>
    <w:rsid w:val="00A56299"/>
    <w:rsid w:val="00A6002A"/>
    <w:rsid w:val="00A6290C"/>
    <w:rsid w:val="00A62E7C"/>
    <w:rsid w:val="00A655B2"/>
    <w:rsid w:val="00A65EEC"/>
    <w:rsid w:val="00A66786"/>
    <w:rsid w:val="00A6792F"/>
    <w:rsid w:val="00A72286"/>
    <w:rsid w:val="00A73403"/>
    <w:rsid w:val="00A742DB"/>
    <w:rsid w:val="00A75CBD"/>
    <w:rsid w:val="00A76251"/>
    <w:rsid w:val="00A77C03"/>
    <w:rsid w:val="00A86B20"/>
    <w:rsid w:val="00A8796D"/>
    <w:rsid w:val="00A87B2B"/>
    <w:rsid w:val="00A87C6E"/>
    <w:rsid w:val="00A90DD1"/>
    <w:rsid w:val="00A928B3"/>
    <w:rsid w:val="00A931CF"/>
    <w:rsid w:val="00A9469A"/>
    <w:rsid w:val="00A972C7"/>
    <w:rsid w:val="00A97E20"/>
    <w:rsid w:val="00AA01A2"/>
    <w:rsid w:val="00AA2374"/>
    <w:rsid w:val="00AA26E0"/>
    <w:rsid w:val="00AA4B8E"/>
    <w:rsid w:val="00AA5CB5"/>
    <w:rsid w:val="00AA6142"/>
    <w:rsid w:val="00AA66C8"/>
    <w:rsid w:val="00AA6E5E"/>
    <w:rsid w:val="00AA72FE"/>
    <w:rsid w:val="00AB0D2F"/>
    <w:rsid w:val="00AB0D58"/>
    <w:rsid w:val="00AB1948"/>
    <w:rsid w:val="00AB4A2E"/>
    <w:rsid w:val="00AB736C"/>
    <w:rsid w:val="00AB7BED"/>
    <w:rsid w:val="00AC0A61"/>
    <w:rsid w:val="00AC4C78"/>
    <w:rsid w:val="00AC60F2"/>
    <w:rsid w:val="00AD2894"/>
    <w:rsid w:val="00AD36AB"/>
    <w:rsid w:val="00AD4025"/>
    <w:rsid w:val="00AD5213"/>
    <w:rsid w:val="00AD559A"/>
    <w:rsid w:val="00AD76EA"/>
    <w:rsid w:val="00AD7BC1"/>
    <w:rsid w:val="00AE00AD"/>
    <w:rsid w:val="00AE1CB4"/>
    <w:rsid w:val="00AE47EB"/>
    <w:rsid w:val="00AE739B"/>
    <w:rsid w:val="00AE780F"/>
    <w:rsid w:val="00AF142B"/>
    <w:rsid w:val="00AF28F8"/>
    <w:rsid w:val="00AF4661"/>
    <w:rsid w:val="00AF564F"/>
    <w:rsid w:val="00AF7961"/>
    <w:rsid w:val="00B01F45"/>
    <w:rsid w:val="00B021B2"/>
    <w:rsid w:val="00B02FDE"/>
    <w:rsid w:val="00B03D47"/>
    <w:rsid w:val="00B044B3"/>
    <w:rsid w:val="00B0508E"/>
    <w:rsid w:val="00B06425"/>
    <w:rsid w:val="00B074C0"/>
    <w:rsid w:val="00B116DC"/>
    <w:rsid w:val="00B134AA"/>
    <w:rsid w:val="00B14B3D"/>
    <w:rsid w:val="00B15784"/>
    <w:rsid w:val="00B17161"/>
    <w:rsid w:val="00B17E53"/>
    <w:rsid w:val="00B21CEC"/>
    <w:rsid w:val="00B2298D"/>
    <w:rsid w:val="00B23D45"/>
    <w:rsid w:val="00B25148"/>
    <w:rsid w:val="00B25AB9"/>
    <w:rsid w:val="00B25EA6"/>
    <w:rsid w:val="00B2622D"/>
    <w:rsid w:val="00B350E7"/>
    <w:rsid w:val="00B35B4B"/>
    <w:rsid w:val="00B35FFF"/>
    <w:rsid w:val="00B3605C"/>
    <w:rsid w:val="00B37BED"/>
    <w:rsid w:val="00B4164E"/>
    <w:rsid w:val="00B44A2B"/>
    <w:rsid w:val="00B457EE"/>
    <w:rsid w:val="00B50BE2"/>
    <w:rsid w:val="00B50D74"/>
    <w:rsid w:val="00B51267"/>
    <w:rsid w:val="00B52DE3"/>
    <w:rsid w:val="00B53AED"/>
    <w:rsid w:val="00B54DAE"/>
    <w:rsid w:val="00B557AB"/>
    <w:rsid w:val="00B57EFC"/>
    <w:rsid w:val="00B60B61"/>
    <w:rsid w:val="00B6165F"/>
    <w:rsid w:val="00B61905"/>
    <w:rsid w:val="00B6193C"/>
    <w:rsid w:val="00B622DF"/>
    <w:rsid w:val="00B63676"/>
    <w:rsid w:val="00B6454C"/>
    <w:rsid w:val="00B6570D"/>
    <w:rsid w:val="00B667D5"/>
    <w:rsid w:val="00B718FB"/>
    <w:rsid w:val="00B73845"/>
    <w:rsid w:val="00B73D7B"/>
    <w:rsid w:val="00B747BF"/>
    <w:rsid w:val="00B749C8"/>
    <w:rsid w:val="00B7593B"/>
    <w:rsid w:val="00B76B7F"/>
    <w:rsid w:val="00B7796B"/>
    <w:rsid w:val="00B803DD"/>
    <w:rsid w:val="00B82BC9"/>
    <w:rsid w:val="00B831BD"/>
    <w:rsid w:val="00B84F47"/>
    <w:rsid w:val="00B87E31"/>
    <w:rsid w:val="00B90918"/>
    <w:rsid w:val="00B92521"/>
    <w:rsid w:val="00B927F9"/>
    <w:rsid w:val="00B9290E"/>
    <w:rsid w:val="00B92D29"/>
    <w:rsid w:val="00B962C8"/>
    <w:rsid w:val="00BA0136"/>
    <w:rsid w:val="00BA081F"/>
    <w:rsid w:val="00BA505C"/>
    <w:rsid w:val="00BA6875"/>
    <w:rsid w:val="00BA745B"/>
    <w:rsid w:val="00BA78B2"/>
    <w:rsid w:val="00BA7AC9"/>
    <w:rsid w:val="00BB37F5"/>
    <w:rsid w:val="00BB6CFB"/>
    <w:rsid w:val="00BB6FB7"/>
    <w:rsid w:val="00BB73BA"/>
    <w:rsid w:val="00BC0904"/>
    <w:rsid w:val="00BC1430"/>
    <w:rsid w:val="00BC62B8"/>
    <w:rsid w:val="00BC7A22"/>
    <w:rsid w:val="00BC7D4E"/>
    <w:rsid w:val="00BD052D"/>
    <w:rsid w:val="00BD0896"/>
    <w:rsid w:val="00BD0FD6"/>
    <w:rsid w:val="00BD1630"/>
    <w:rsid w:val="00BD1CD9"/>
    <w:rsid w:val="00BD1D7B"/>
    <w:rsid w:val="00BD54FB"/>
    <w:rsid w:val="00BD7B19"/>
    <w:rsid w:val="00BE0888"/>
    <w:rsid w:val="00BE0C59"/>
    <w:rsid w:val="00BE1EC8"/>
    <w:rsid w:val="00BE1F8F"/>
    <w:rsid w:val="00BE334C"/>
    <w:rsid w:val="00BE399C"/>
    <w:rsid w:val="00BE43CA"/>
    <w:rsid w:val="00BE537E"/>
    <w:rsid w:val="00BE7E9B"/>
    <w:rsid w:val="00BF3CB6"/>
    <w:rsid w:val="00BF58C5"/>
    <w:rsid w:val="00BF644F"/>
    <w:rsid w:val="00BF77E1"/>
    <w:rsid w:val="00C000FB"/>
    <w:rsid w:val="00C00664"/>
    <w:rsid w:val="00C03A59"/>
    <w:rsid w:val="00C1022B"/>
    <w:rsid w:val="00C1135E"/>
    <w:rsid w:val="00C11DAE"/>
    <w:rsid w:val="00C15872"/>
    <w:rsid w:val="00C17171"/>
    <w:rsid w:val="00C17405"/>
    <w:rsid w:val="00C22857"/>
    <w:rsid w:val="00C24F62"/>
    <w:rsid w:val="00C2762F"/>
    <w:rsid w:val="00C308C0"/>
    <w:rsid w:val="00C32038"/>
    <w:rsid w:val="00C32CD5"/>
    <w:rsid w:val="00C36E4A"/>
    <w:rsid w:val="00C377B2"/>
    <w:rsid w:val="00C4100C"/>
    <w:rsid w:val="00C41FF2"/>
    <w:rsid w:val="00C43087"/>
    <w:rsid w:val="00C45200"/>
    <w:rsid w:val="00C467C6"/>
    <w:rsid w:val="00C46873"/>
    <w:rsid w:val="00C46DDC"/>
    <w:rsid w:val="00C47028"/>
    <w:rsid w:val="00C50E09"/>
    <w:rsid w:val="00C52620"/>
    <w:rsid w:val="00C526FE"/>
    <w:rsid w:val="00C52A35"/>
    <w:rsid w:val="00C53083"/>
    <w:rsid w:val="00C530C3"/>
    <w:rsid w:val="00C5423F"/>
    <w:rsid w:val="00C54618"/>
    <w:rsid w:val="00C54A3F"/>
    <w:rsid w:val="00C54BFE"/>
    <w:rsid w:val="00C54E50"/>
    <w:rsid w:val="00C55EA9"/>
    <w:rsid w:val="00C563C8"/>
    <w:rsid w:val="00C5781A"/>
    <w:rsid w:val="00C57A4C"/>
    <w:rsid w:val="00C60330"/>
    <w:rsid w:val="00C61162"/>
    <w:rsid w:val="00C620FA"/>
    <w:rsid w:val="00C63B1C"/>
    <w:rsid w:val="00C64B3D"/>
    <w:rsid w:val="00C64F0E"/>
    <w:rsid w:val="00C66992"/>
    <w:rsid w:val="00C6757E"/>
    <w:rsid w:val="00C747F9"/>
    <w:rsid w:val="00C74A03"/>
    <w:rsid w:val="00C82090"/>
    <w:rsid w:val="00C8331F"/>
    <w:rsid w:val="00C8581E"/>
    <w:rsid w:val="00C8640D"/>
    <w:rsid w:val="00C877D8"/>
    <w:rsid w:val="00C877EE"/>
    <w:rsid w:val="00C90DBB"/>
    <w:rsid w:val="00C92139"/>
    <w:rsid w:val="00C9499A"/>
    <w:rsid w:val="00C95600"/>
    <w:rsid w:val="00C96500"/>
    <w:rsid w:val="00C96A7D"/>
    <w:rsid w:val="00C96F2C"/>
    <w:rsid w:val="00C97200"/>
    <w:rsid w:val="00CA047D"/>
    <w:rsid w:val="00CA0C5E"/>
    <w:rsid w:val="00CA1B63"/>
    <w:rsid w:val="00CA3B9C"/>
    <w:rsid w:val="00CA3BEC"/>
    <w:rsid w:val="00CA49B0"/>
    <w:rsid w:val="00CA4B99"/>
    <w:rsid w:val="00CA5C74"/>
    <w:rsid w:val="00CA5F9C"/>
    <w:rsid w:val="00CB0FB6"/>
    <w:rsid w:val="00CB2BA5"/>
    <w:rsid w:val="00CB303D"/>
    <w:rsid w:val="00CB3285"/>
    <w:rsid w:val="00CB4DC8"/>
    <w:rsid w:val="00CB58AD"/>
    <w:rsid w:val="00CB7790"/>
    <w:rsid w:val="00CC0675"/>
    <w:rsid w:val="00CC2A16"/>
    <w:rsid w:val="00CC5EE3"/>
    <w:rsid w:val="00CC658E"/>
    <w:rsid w:val="00CC695B"/>
    <w:rsid w:val="00CC73A6"/>
    <w:rsid w:val="00CC7EA3"/>
    <w:rsid w:val="00CD2525"/>
    <w:rsid w:val="00CD69D7"/>
    <w:rsid w:val="00CD7469"/>
    <w:rsid w:val="00CE2930"/>
    <w:rsid w:val="00CE2F79"/>
    <w:rsid w:val="00CE5CF2"/>
    <w:rsid w:val="00CE7B46"/>
    <w:rsid w:val="00CF598B"/>
    <w:rsid w:val="00CF6265"/>
    <w:rsid w:val="00CF71BC"/>
    <w:rsid w:val="00CF7346"/>
    <w:rsid w:val="00D00A55"/>
    <w:rsid w:val="00D00F34"/>
    <w:rsid w:val="00D02F2B"/>
    <w:rsid w:val="00D02F80"/>
    <w:rsid w:val="00D03402"/>
    <w:rsid w:val="00D04ECD"/>
    <w:rsid w:val="00D10D92"/>
    <w:rsid w:val="00D12B91"/>
    <w:rsid w:val="00D14914"/>
    <w:rsid w:val="00D15655"/>
    <w:rsid w:val="00D1696B"/>
    <w:rsid w:val="00D178BF"/>
    <w:rsid w:val="00D206A6"/>
    <w:rsid w:val="00D20C74"/>
    <w:rsid w:val="00D20DEA"/>
    <w:rsid w:val="00D20FBD"/>
    <w:rsid w:val="00D23447"/>
    <w:rsid w:val="00D253D6"/>
    <w:rsid w:val="00D254B2"/>
    <w:rsid w:val="00D25A9C"/>
    <w:rsid w:val="00D27983"/>
    <w:rsid w:val="00D318C1"/>
    <w:rsid w:val="00D33108"/>
    <w:rsid w:val="00D33AB4"/>
    <w:rsid w:val="00D35413"/>
    <w:rsid w:val="00D362F2"/>
    <w:rsid w:val="00D36937"/>
    <w:rsid w:val="00D37204"/>
    <w:rsid w:val="00D37E41"/>
    <w:rsid w:val="00D37E69"/>
    <w:rsid w:val="00D40A6D"/>
    <w:rsid w:val="00D41181"/>
    <w:rsid w:val="00D42015"/>
    <w:rsid w:val="00D4208D"/>
    <w:rsid w:val="00D42A6C"/>
    <w:rsid w:val="00D45E4D"/>
    <w:rsid w:val="00D47588"/>
    <w:rsid w:val="00D47CB5"/>
    <w:rsid w:val="00D556A3"/>
    <w:rsid w:val="00D57209"/>
    <w:rsid w:val="00D57D69"/>
    <w:rsid w:val="00D62CEF"/>
    <w:rsid w:val="00D641F2"/>
    <w:rsid w:val="00D643E6"/>
    <w:rsid w:val="00D65349"/>
    <w:rsid w:val="00D65AD9"/>
    <w:rsid w:val="00D72577"/>
    <w:rsid w:val="00D75300"/>
    <w:rsid w:val="00D7725F"/>
    <w:rsid w:val="00D8052E"/>
    <w:rsid w:val="00D813D7"/>
    <w:rsid w:val="00D95E84"/>
    <w:rsid w:val="00D9675B"/>
    <w:rsid w:val="00D96CFF"/>
    <w:rsid w:val="00D97ECC"/>
    <w:rsid w:val="00DA0256"/>
    <w:rsid w:val="00DA0A99"/>
    <w:rsid w:val="00DA12A2"/>
    <w:rsid w:val="00DA34EA"/>
    <w:rsid w:val="00DA3BF6"/>
    <w:rsid w:val="00DA3CB2"/>
    <w:rsid w:val="00DA6C64"/>
    <w:rsid w:val="00DB02F3"/>
    <w:rsid w:val="00DB22DF"/>
    <w:rsid w:val="00DB300E"/>
    <w:rsid w:val="00DB4658"/>
    <w:rsid w:val="00DB4EEF"/>
    <w:rsid w:val="00DB5B5F"/>
    <w:rsid w:val="00DB5F8E"/>
    <w:rsid w:val="00DC0F1E"/>
    <w:rsid w:val="00DC2F7D"/>
    <w:rsid w:val="00DC4CA2"/>
    <w:rsid w:val="00DC5354"/>
    <w:rsid w:val="00DC628E"/>
    <w:rsid w:val="00DC680B"/>
    <w:rsid w:val="00DC7200"/>
    <w:rsid w:val="00DC7A1E"/>
    <w:rsid w:val="00DD0671"/>
    <w:rsid w:val="00DD2339"/>
    <w:rsid w:val="00DD2713"/>
    <w:rsid w:val="00DD63B3"/>
    <w:rsid w:val="00DE089C"/>
    <w:rsid w:val="00DE21BB"/>
    <w:rsid w:val="00DE457A"/>
    <w:rsid w:val="00DE58C5"/>
    <w:rsid w:val="00DF16DC"/>
    <w:rsid w:val="00DF4E3F"/>
    <w:rsid w:val="00DF767A"/>
    <w:rsid w:val="00E00483"/>
    <w:rsid w:val="00E020BF"/>
    <w:rsid w:val="00E03CB4"/>
    <w:rsid w:val="00E04A13"/>
    <w:rsid w:val="00E07433"/>
    <w:rsid w:val="00E07D6B"/>
    <w:rsid w:val="00E10195"/>
    <w:rsid w:val="00E124E3"/>
    <w:rsid w:val="00E12545"/>
    <w:rsid w:val="00E15BC1"/>
    <w:rsid w:val="00E16108"/>
    <w:rsid w:val="00E17889"/>
    <w:rsid w:val="00E220CA"/>
    <w:rsid w:val="00E24447"/>
    <w:rsid w:val="00E25332"/>
    <w:rsid w:val="00E25C1F"/>
    <w:rsid w:val="00E25C9D"/>
    <w:rsid w:val="00E26A89"/>
    <w:rsid w:val="00E26C4F"/>
    <w:rsid w:val="00E32C49"/>
    <w:rsid w:val="00E33CAF"/>
    <w:rsid w:val="00E36958"/>
    <w:rsid w:val="00E3735F"/>
    <w:rsid w:val="00E37481"/>
    <w:rsid w:val="00E376FC"/>
    <w:rsid w:val="00E40926"/>
    <w:rsid w:val="00E417BD"/>
    <w:rsid w:val="00E42242"/>
    <w:rsid w:val="00E4255F"/>
    <w:rsid w:val="00E429A4"/>
    <w:rsid w:val="00E429A9"/>
    <w:rsid w:val="00E429C1"/>
    <w:rsid w:val="00E43498"/>
    <w:rsid w:val="00E434DE"/>
    <w:rsid w:val="00E43612"/>
    <w:rsid w:val="00E46699"/>
    <w:rsid w:val="00E51B71"/>
    <w:rsid w:val="00E5671F"/>
    <w:rsid w:val="00E56A8E"/>
    <w:rsid w:val="00E57AB3"/>
    <w:rsid w:val="00E60463"/>
    <w:rsid w:val="00E60517"/>
    <w:rsid w:val="00E608C4"/>
    <w:rsid w:val="00E61A43"/>
    <w:rsid w:val="00E6241B"/>
    <w:rsid w:val="00E6373B"/>
    <w:rsid w:val="00E6633B"/>
    <w:rsid w:val="00E6666D"/>
    <w:rsid w:val="00E6667C"/>
    <w:rsid w:val="00E717C7"/>
    <w:rsid w:val="00E73732"/>
    <w:rsid w:val="00E73B84"/>
    <w:rsid w:val="00E75354"/>
    <w:rsid w:val="00E75E7B"/>
    <w:rsid w:val="00E8239D"/>
    <w:rsid w:val="00E8241F"/>
    <w:rsid w:val="00E83103"/>
    <w:rsid w:val="00E853D0"/>
    <w:rsid w:val="00E86816"/>
    <w:rsid w:val="00E90778"/>
    <w:rsid w:val="00E95087"/>
    <w:rsid w:val="00EA0D6E"/>
    <w:rsid w:val="00EA2E6F"/>
    <w:rsid w:val="00EA3C6F"/>
    <w:rsid w:val="00EA4E64"/>
    <w:rsid w:val="00EB00B4"/>
    <w:rsid w:val="00EB0244"/>
    <w:rsid w:val="00EB2E5B"/>
    <w:rsid w:val="00EB5ACA"/>
    <w:rsid w:val="00EC124C"/>
    <w:rsid w:val="00EC259F"/>
    <w:rsid w:val="00EC26C0"/>
    <w:rsid w:val="00EC402E"/>
    <w:rsid w:val="00EC4EF5"/>
    <w:rsid w:val="00EC647F"/>
    <w:rsid w:val="00ED114E"/>
    <w:rsid w:val="00ED1F4A"/>
    <w:rsid w:val="00ED22B9"/>
    <w:rsid w:val="00ED29FC"/>
    <w:rsid w:val="00ED5B92"/>
    <w:rsid w:val="00ED5E0A"/>
    <w:rsid w:val="00ED6A80"/>
    <w:rsid w:val="00ED7721"/>
    <w:rsid w:val="00ED7F86"/>
    <w:rsid w:val="00EE3724"/>
    <w:rsid w:val="00EE4267"/>
    <w:rsid w:val="00EE60B4"/>
    <w:rsid w:val="00EE646C"/>
    <w:rsid w:val="00EE69A0"/>
    <w:rsid w:val="00EE75FE"/>
    <w:rsid w:val="00EF1E7C"/>
    <w:rsid w:val="00EF24A0"/>
    <w:rsid w:val="00EF46B7"/>
    <w:rsid w:val="00EF5DD1"/>
    <w:rsid w:val="00EF6691"/>
    <w:rsid w:val="00F008D0"/>
    <w:rsid w:val="00F00C2B"/>
    <w:rsid w:val="00F01AFF"/>
    <w:rsid w:val="00F02226"/>
    <w:rsid w:val="00F057D4"/>
    <w:rsid w:val="00F11C3B"/>
    <w:rsid w:val="00F11CCF"/>
    <w:rsid w:val="00F14057"/>
    <w:rsid w:val="00F14B21"/>
    <w:rsid w:val="00F17D04"/>
    <w:rsid w:val="00F214F2"/>
    <w:rsid w:val="00F30E5C"/>
    <w:rsid w:val="00F3119B"/>
    <w:rsid w:val="00F3384F"/>
    <w:rsid w:val="00F348BD"/>
    <w:rsid w:val="00F35857"/>
    <w:rsid w:val="00F367F8"/>
    <w:rsid w:val="00F36B02"/>
    <w:rsid w:val="00F3776B"/>
    <w:rsid w:val="00F377F2"/>
    <w:rsid w:val="00F379A6"/>
    <w:rsid w:val="00F40528"/>
    <w:rsid w:val="00F419A3"/>
    <w:rsid w:val="00F44FB1"/>
    <w:rsid w:val="00F479C2"/>
    <w:rsid w:val="00F5098C"/>
    <w:rsid w:val="00F52D6E"/>
    <w:rsid w:val="00F5329A"/>
    <w:rsid w:val="00F563CF"/>
    <w:rsid w:val="00F564E5"/>
    <w:rsid w:val="00F62265"/>
    <w:rsid w:val="00F6305B"/>
    <w:rsid w:val="00F630DA"/>
    <w:rsid w:val="00F63185"/>
    <w:rsid w:val="00F65367"/>
    <w:rsid w:val="00F65D87"/>
    <w:rsid w:val="00F66EE8"/>
    <w:rsid w:val="00F66F8E"/>
    <w:rsid w:val="00F67084"/>
    <w:rsid w:val="00F67B0E"/>
    <w:rsid w:val="00F7029E"/>
    <w:rsid w:val="00F7396B"/>
    <w:rsid w:val="00F74E5D"/>
    <w:rsid w:val="00F7750C"/>
    <w:rsid w:val="00F8031A"/>
    <w:rsid w:val="00F80E53"/>
    <w:rsid w:val="00F8166B"/>
    <w:rsid w:val="00F821ED"/>
    <w:rsid w:val="00F82D1C"/>
    <w:rsid w:val="00F83B82"/>
    <w:rsid w:val="00F85165"/>
    <w:rsid w:val="00F87059"/>
    <w:rsid w:val="00F9269E"/>
    <w:rsid w:val="00F94523"/>
    <w:rsid w:val="00F95617"/>
    <w:rsid w:val="00F9592F"/>
    <w:rsid w:val="00F95D1B"/>
    <w:rsid w:val="00FA67EC"/>
    <w:rsid w:val="00FB05D3"/>
    <w:rsid w:val="00FB2B31"/>
    <w:rsid w:val="00FB2FA8"/>
    <w:rsid w:val="00FB44F7"/>
    <w:rsid w:val="00FC0325"/>
    <w:rsid w:val="00FC1DA1"/>
    <w:rsid w:val="00FC25CA"/>
    <w:rsid w:val="00FC4411"/>
    <w:rsid w:val="00FC4558"/>
    <w:rsid w:val="00FC4C2E"/>
    <w:rsid w:val="00FC52D8"/>
    <w:rsid w:val="00FC56C3"/>
    <w:rsid w:val="00FC62C4"/>
    <w:rsid w:val="00FC7D08"/>
    <w:rsid w:val="00FD0495"/>
    <w:rsid w:val="00FD0601"/>
    <w:rsid w:val="00FD1320"/>
    <w:rsid w:val="00FD35F9"/>
    <w:rsid w:val="00FD62DB"/>
    <w:rsid w:val="00FE0C64"/>
    <w:rsid w:val="00FE13FA"/>
    <w:rsid w:val="00FE3604"/>
    <w:rsid w:val="00FE3682"/>
    <w:rsid w:val="00FE429D"/>
    <w:rsid w:val="00FE43E5"/>
    <w:rsid w:val="00FE5E73"/>
    <w:rsid w:val="00FF1F5F"/>
    <w:rsid w:val="00FF3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1617D3-7F17-43FF-95B6-E38642B9C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D1C"/>
    <w:pPr>
      <w:spacing w:after="200" w:line="276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ustin\Desktop\Rhodes%20Postdoc\Data\Size%20Frequencies\Size%20Frequencies\PERNA%20Size%20Frequencies%20(Jan%202015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ustin\Desktop\Rhodes%20Postdoc\Data\Size%20Frequencies\Size%20Frequencies\MYTILUS%20Size%20Frequencies%20(Jan%202015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1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Perna perna</a:t>
            </a:r>
          </a:p>
        </c:rich>
      </c:tx>
      <c:layout>
        <c:manualLayout>
          <c:xMode val="edge"/>
          <c:yMode val="edge"/>
          <c:x val="0.67285065689908596"/>
          <c:y val="4.3292037774901801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6.3788057742782206E-2"/>
          <c:y val="2.8194444444444501E-2"/>
          <c:w val="0.89654418197725305"/>
          <c:h val="0.7732848498104399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Jongensfontein!$O$3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Jongensfontein!$N$4:$N$42</c:f>
              <c:strCache>
                <c:ptCount val="39"/>
                <c:pt idx="0">
                  <c:v>0-1.99</c:v>
                </c:pt>
                <c:pt idx="1">
                  <c:v>2-3.99</c:v>
                </c:pt>
                <c:pt idx="2">
                  <c:v>4-5.99</c:v>
                </c:pt>
                <c:pt idx="3">
                  <c:v>6-7.99</c:v>
                </c:pt>
                <c:pt idx="4">
                  <c:v>8-9.99</c:v>
                </c:pt>
                <c:pt idx="5">
                  <c:v>10-11.99</c:v>
                </c:pt>
                <c:pt idx="6">
                  <c:v>12-13.99</c:v>
                </c:pt>
                <c:pt idx="7">
                  <c:v>14-15.99</c:v>
                </c:pt>
                <c:pt idx="8">
                  <c:v>16-17.99</c:v>
                </c:pt>
                <c:pt idx="9">
                  <c:v>18-19.99</c:v>
                </c:pt>
                <c:pt idx="10">
                  <c:v>20-21.99</c:v>
                </c:pt>
                <c:pt idx="11">
                  <c:v>22-23.99</c:v>
                </c:pt>
                <c:pt idx="12">
                  <c:v>24-25.99</c:v>
                </c:pt>
                <c:pt idx="13">
                  <c:v>26-27.99</c:v>
                </c:pt>
                <c:pt idx="14">
                  <c:v>28-29.99</c:v>
                </c:pt>
                <c:pt idx="15">
                  <c:v>30-31.99</c:v>
                </c:pt>
                <c:pt idx="16">
                  <c:v>32-33.99</c:v>
                </c:pt>
                <c:pt idx="17">
                  <c:v>34-35.99</c:v>
                </c:pt>
                <c:pt idx="18">
                  <c:v>36-37.99</c:v>
                </c:pt>
                <c:pt idx="19">
                  <c:v>38-39.99</c:v>
                </c:pt>
                <c:pt idx="20">
                  <c:v>40-41.99</c:v>
                </c:pt>
                <c:pt idx="21">
                  <c:v>42-43.99</c:v>
                </c:pt>
                <c:pt idx="22">
                  <c:v>44-45.99</c:v>
                </c:pt>
                <c:pt idx="23">
                  <c:v>46-47.99</c:v>
                </c:pt>
                <c:pt idx="24">
                  <c:v>48-49.99</c:v>
                </c:pt>
                <c:pt idx="25">
                  <c:v>50-51.99</c:v>
                </c:pt>
                <c:pt idx="26">
                  <c:v>52-53.99</c:v>
                </c:pt>
                <c:pt idx="27">
                  <c:v>54-55.99</c:v>
                </c:pt>
                <c:pt idx="28">
                  <c:v>56-57.99</c:v>
                </c:pt>
                <c:pt idx="29">
                  <c:v>58-59.99</c:v>
                </c:pt>
                <c:pt idx="30">
                  <c:v>60-61.99</c:v>
                </c:pt>
                <c:pt idx="31">
                  <c:v>62-63.99</c:v>
                </c:pt>
                <c:pt idx="32">
                  <c:v>64-65.99</c:v>
                </c:pt>
                <c:pt idx="33">
                  <c:v>66-67.99</c:v>
                </c:pt>
                <c:pt idx="34">
                  <c:v>68-69.99</c:v>
                </c:pt>
                <c:pt idx="35">
                  <c:v>70-71.99</c:v>
                </c:pt>
                <c:pt idx="36">
                  <c:v>72-73.99</c:v>
                </c:pt>
                <c:pt idx="37">
                  <c:v>74-75.99</c:v>
                </c:pt>
                <c:pt idx="38">
                  <c:v>76-77.99</c:v>
                </c:pt>
              </c:strCache>
            </c:strRef>
          </c:cat>
          <c:val>
            <c:numRef>
              <c:f>Jongensfontein!$O$4:$O$42</c:f>
              <c:numCache>
                <c:formatCode>General</c:formatCode>
                <c:ptCount val="39"/>
                <c:pt idx="0">
                  <c:v>0.19569471624266099</c:v>
                </c:pt>
                <c:pt idx="1">
                  <c:v>0</c:v>
                </c:pt>
                <c:pt idx="2">
                  <c:v>2.5440313111545998</c:v>
                </c:pt>
                <c:pt idx="3">
                  <c:v>3.4246575342465748</c:v>
                </c:pt>
                <c:pt idx="4">
                  <c:v>4.3052837573385476</c:v>
                </c:pt>
                <c:pt idx="5">
                  <c:v>7.5342465753424657</c:v>
                </c:pt>
                <c:pt idx="6">
                  <c:v>6.9471624266144811</c:v>
                </c:pt>
                <c:pt idx="7">
                  <c:v>7.9256360078277854</c:v>
                </c:pt>
                <c:pt idx="8">
                  <c:v>5.4794520547945202</c:v>
                </c:pt>
                <c:pt idx="9">
                  <c:v>6.3600782778864859</c:v>
                </c:pt>
                <c:pt idx="10">
                  <c:v>4.6966731898238798</c:v>
                </c:pt>
                <c:pt idx="11">
                  <c:v>3.228962818003914</c:v>
                </c:pt>
                <c:pt idx="12">
                  <c:v>2.6418786692759291</c:v>
                </c:pt>
                <c:pt idx="13">
                  <c:v>3.0332681017612511</c:v>
                </c:pt>
                <c:pt idx="14">
                  <c:v>2.6418786692759291</c:v>
                </c:pt>
                <c:pt idx="15">
                  <c:v>2.5440313111545998</c:v>
                </c:pt>
                <c:pt idx="16">
                  <c:v>2.3483365949119368</c:v>
                </c:pt>
                <c:pt idx="17">
                  <c:v>2.7397260273972601</c:v>
                </c:pt>
                <c:pt idx="18">
                  <c:v>1.859099804305284</c:v>
                </c:pt>
                <c:pt idx="19">
                  <c:v>2.5440313111545998</c:v>
                </c:pt>
                <c:pt idx="20">
                  <c:v>2.152641878669276</c:v>
                </c:pt>
                <c:pt idx="21">
                  <c:v>1.4677103718199609</c:v>
                </c:pt>
                <c:pt idx="22">
                  <c:v>2.7397260273972601</c:v>
                </c:pt>
                <c:pt idx="23">
                  <c:v>2.152641878669276</c:v>
                </c:pt>
                <c:pt idx="24">
                  <c:v>3.5225048923679059</c:v>
                </c:pt>
                <c:pt idx="25">
                  <c:v>3.131115459882583</c:v>
                </c:pt>
                <c:pt idx="26">
                  <c:v>2.2504892367906071</c:v>
                </c:pt>
                <c:pt idx="27">
                  <c:v>1.859099804305284</c:v>
                </c:pt>
                <c:pt idx="28">
                  <c:v>1.6634050880626221</c:v>
                </c:pt>
                <c:pt idx="29">
                  <c:v>1.4677103718199609</c:v>
                </c:pt>
                <c:pt idx="30">
                  <c:v>1.3698630136986301</c:v>
                </c:pt>
                <c:pt idx="31">
                  <c:v>1.174168297455968</c:v>
                </c:pt>
                <c:pt idx="32">
                  <c:v>0.88062622309197702</c:v>
                </c:pt>
                <c:pt idx="33">
                  <c:v>0.29354207436399199</c:v>
                </c:pt>
                <c:pt idx="34">
                  <c:v>0.39138943248532299</c:v>
                </c:pt>
                <c:pt idx="35">
                  <c:v>0.19569471624266099</c:v>
                </c:pt>
                <c:pt idx="36">
                  <c:v>9.7847358121330705E-2</c:v>
                </c:pt>
                <c:pt idx="37">
                  <c:v>0.19569471624266099</c:v>
                </c:pt>
                <c:pt idx="38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500671648"/>
        <c:axId val="343515432"/>
      </c:barChart>
      <c:catAx>
        <c:axId val="5006716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3515432"/>
        <c:crosses val="autoZero"/>
        <c:auto val="1"/>
        <c:lblAlgn val="ctr"/>
        <c:lblOffset val="100"/>
        <c:noMultiLvlLbl val="0"/>
      </c:catAx>
      <c:valAx>
        <c:axId val="343515432"/>
        <c:scaling>
          <c:orientation val="minMax"/>
          <c:max val="1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0671648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1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Mytilus galloprovincialis</a:t>
            </a:r>
          </a:p>
        </c:rich>
      </c:tx>
      <c:layout>
        <c:manualLayout>
          <c:xMode val="edge"/>
          <c:yMode val="edge"/>
          <c:x val="0.45348189415041801"/>
          <c:y val="3.4032602731480101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6.6580927384077004E-2"/>
          <c:y val="2.54283318751823E-2"/>
          <c:w val="0.89375131233595795"/>
          <c:h val="0.782544109069698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.jongensfontein'!$O$3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.jongensfontein'!$N$4:$N$42</c:f>
              <c:strCache>
                <c:ptCount val="39"/>
                <c:pt idx="0">
                  <c:v>0-1.99</c:v>
                </c:pt>
                <c:pt idx="1">
                  <c:v>2-3.99</c:v>
                </c:pt>
                <c:pt idx="2">
                  <c:v>4-5.99</c:v>
                </c:pt>
                <c:pt idx="3">
                  <c:v>6-7.99</c:v>
                </c:pt>
                <c:pt idx="4">
                  <c:v>8-9.99</c:v>
                </c:pt>
                <c:pt idx="5">
                  <c:v>10-11.99</c:v>
                </c:pt>
                <c:pt idx="6">
                  <c:v>12-13.99</c:v>
                </c:pt>
                <c:pt idx="7">
                  <c:v>14-15.99</c:v>
                </c:pt>
                <c:pt idx="8">
                  <c:v>16-17.99</c:v>
                </c:pt>
                <c:pt idx="9">
                  <c:v>18-19.99</c:v>
                </c:pt>
                <c:pt idx="10">
                  <c:v>20-21.99</c:v>
                </c:pt>
                <c:pt idx="11">
                  <c:v>22-23.99</c:v>
                </c:pt>
                <c:pt idx="12">
                  <c:v>24-25.99</c:v>
                </c:pt>
                <c:pt idx="13">
                  <c:v>26-27.99</c:v>
                </c:pt>
                <c:pt idx="14">
                  <c:v>28-29.99</c:v>
                </c:pt>
                <c:pt idx="15">
                  <c:v>30-31.99</c:v>
                </c:pt>
                <c:pt idx="16">
                  <c:v>32-33.99</c:v>
                </c:pt>
                <c:pt idx="17">
                  <c:v>34-35.99</c:v>
                </c:pt>
                <c:pt idx="18">
                  <c:v>36-37.99</c:v>
                </c:pt>
                <c:pt idx="19">
                  <c:v>38-39.99</c:v>
                </c:pt>
                <c:pt idx="20">
                  <c:v>40-41.99</c:v>
                </c:pt>
                <c:pt idx="21">
                  <c:v>42-43.99</c:v>
                </c:pt>
                <c:pt idx="22">
                  <c:v>44-45.99</c:v>
                </c:pt>
                <c:pt idx="23">
                  <c:v>46-47.99</c:v>
                </c:pt>
                <c:pt idx="24">
                  <c:v>48-49.99</c:v>
                </c:pt>
                <c:pt idx="25">
                  <c:v>50-51.99</c:v>
                </c:pt>
                <c:pt idx="26">
                  <c:v>52-53.99</c:v>
                </c:pt>
                <c:pt idx="27">
                  <c:v>54-55.99</c:v>
                </c:pt>
                <c:pt idx="28">
                  <c:v>56-57.99</c:v>
                </c:pt>
                <c:pt idx="29">
                  <c:v>58-59.99</c:v>
                </c:pt>
                <c:pt idx="30">
                  <c:v>60-61.99</c:v>
                </c:pt>
                <c:pt idx="31">
                  <c:v>62-63.99</c:v>
                </c:pt>
                <c:pt idx="32">
                  <c:v>64-65.99</c:v>
                </c:pt>
                <c:pt idx="33">
                  <c:v>66-67.99</c:v>
                </c:pt>
                <c:pt idx="34">
                  <c:v>68-69.99</c:v>
                </c:pt>
                <c:pt idx="35">
                  <c:v>70-71.99</c:v>
                </c:pt>
                <c:pt idx="36">
                  <c:v>72-73.99</c:v>
                </c:pt>
                <c:pt idx="37">
                  <c:v>74-75.99</c:v>
                </c:pt>
                <c:pt idx="38">
                  <c:v>76-77.99</c:v>
                </c:pt>
              </c:strCache>
            </c:strRef>
          </c:cat>
          <c:val>
            <c:numRef>
              <c:f>'.jongensfontein'!$O$4:$O$42</c:f>
              <c:numCache>
                <c:formatCode>General</c:formatCode>
                <c:ptCount val="39"/>
                <c:pt idx="0">
                  <c:v>0.21008403361344499</c:v>
                </c:pt>
                <c:pt idx="1">
                  <c:v>0.42016806722689098</c:v>
                </c:pt>
                <c:pt idx="2">
                  <c:v>4.8319327731092443</c:v>
                </c:pt>
                <c:pt idx="3">
                  <c:v>9.2436974789915887</c:v>
                </c:pt>
                <c:pt idx="4">
                  <c:v>5.4621848739495729</c:v>
                </c:pt>
                <c:pt idx="5">
                  <c:v>4.2016806722689077</c:v>
                </c:pt>
                <c:pt idx="6">
                  <c:v>3.7815126050420171</c:v>
                </c:pt>
                <c:pt idx="7">
                  <c:v>8.8235294117647065</c:v>
                </c:pt>
                <c:pt idx="8">
                  <c:v>8.1932773109243708</c:v>
                </c:pt>
                <c:pt idx="9">
                  <c:v>8.6134453781512601</c:v>
                </c:pt>
                <c:pt idx="10">
                  <c:v>8.6134453781512601</c:v>
                </c:pt>
                <c:pt idx="11">
                  <c:v>2.9411764705882351</c:v>
                </c:pt>
                <c:pt idx="12">
                  <c:v>3.5714285714285712</c:v>
                </c:pt>
                <c:pt idx="13">
                  <c:v>5.2521008403361318</c:v>
                </c:pt>
                <c:pt idx="14">
                  <c:v>4.4117647058823577</c:v>
                </c:pt>
                <c:pt idx="15">
                  <c:v>3.9915966386554622</c:v>
                </c:pt>
                <c:pt idx="16">
                  <c:v>2.7310924369747851</c:v>
                </c:pt>
                <c:pt idx="17">
                  <c:v>2.521008403361344</c:v>
                </c:pt>
                <c:pt idx="18">
                  <c:v>1.680672268907563</c:v>
                </c:pt>
                <c:pt idx="19">
                  <c:v>1.8907563025210079</c:v>
                </c:pt>
                <c:pt idx="20">
                  <c:v>1.0504201680672269</c:v>
                </c:pt>
                <c:pt idx="21">
                  <c:v>2.521008403361344</c:v>
                </c:pt>
                <c:pt idx="22">
                  <c:v>2.1008403361344539</c:v>
                </c:pt>
                <c:pt idx="23">
                  <c:v>1.0504201680672269</c:v>
                </c:pt>
                <c:pt idx="24">
                  <c:v>1.0504201680672269</c:v>
                </c:pt>
                <c:pt idx="25">
                  <c:v>0.42016806722689098</c:v>
                </c:pt>
                <c:pt idx="26">
                  <c:v>0.21008403361344499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.21008403361344499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343511904"/>
        <c:axId val="432885832"/>
      </c:barChart>
      <c:catAx>
        <c:axId val="3435119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2885832"/>
        <c:crosses val="autoZero"/>
        <c:auto val="1"/>
        <c:lblAlgn val="ctr"/>
        <c:lblOffset val="100"/>
        <c:noMultiLvlLbl val="0"/>
      </c:catAx>
      <c:valAx>
        <c:axId val="43288583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35119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Lathlean</dc:creator>
  <cp:keywords/>
  <dc:description/>
  <cp:lastModifiedBy>Justin Lathlean</cp:lastModifiedBy>
  <cp:revision>4</cp:revision>
  <dcterms:created xsi:type="dcterms:W3CDTF">2015-06-23T00:34:00Z</dcterms:created>
  <dcterms:modified xsi:type="dcterms:W3CDTF">2016-03-21T21:43:00Z</dcterms:modified>
</cp:coreProperties>
</file>